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60503" w14:textId="6EFC12EB" w:rsidR="00376E8E" w:rsidRDefault="00000000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Detailed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i</w:t>
      </w:r>
      <w:r>
        <w:rPr>
          <w:rFonts w:ascii="Times New Roman" w:hAnsi="Times New Roman" w:cs="Times New Roman"/>
          <w:b/>
          <w:bCs/>
          <w:sz w:val="21"/>
          <w:szCs w:val="21"/>
        </w:rPr>
        <w:t>nformation of MRI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p</w:t>
      </w:r>
      <w:r>
        <w:rPr>
          <w:rFonts w:ascii="Times New Roman" w:hAnsi="Times New Roman" w:cs="Times New Roman"/>
          <w:b/>
          <w:bCs/>
          <w:sz w:val="21"/>
          <w:szCs w:val="21"/>
        </w:rPr>
        <w:t>arameters.</w:t>
      </w:r>
      <w:r w:rsidR="003378B8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</w:p>
    <w:tbl>
      <w:tblPr>
        <w:tblStyle w:val="1"/>
        <w:tblW w:w="14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410"/>
        <w:gridCol w:w="2126"/>
        <w:gridCol w:w="2552"/>
        <w:gridCol w:w="2268"/>
      </w:tblGrid>
      <w:tr w:rsidR="009D2A21" w:rsidRPr="008F6410" w14:paraId="7DB654EC" w14:textId="77777777" w:rsidTr="00F31BAA">
        <w:trPr>
          <w:trHeight w:val="256"/>
        </w:trPr>
        <w:tc>
          <w:tcPr>
            <w:tcW w:w="4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F230F7" w14:textId="77777777" w:rsidR="009D2A21" w:rsidRPr="009075AE" w:rsidRDefault="009D2A21" w:rsidP="005D250C">
            <w:pPr>
              <w:adjustRightInd w:val="0"/>
              <w:snapToGrid w:val="0"/>
              <w:ind w:firstLineChars="200" w:firstLine="361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4D51D7" w14:textId="63923017" w:rsidR="009D2A21" w:rsidRPr="009075AE" w:rsidRDefault="009D2A21" w:rsidP="005D250C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8F6410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TR </w:t>
            </w:r>
            <w:r w:rsidRPr="009075AE">
              <w:rPr>
                <w:b/>
                <w:kern w:val="0"/>
                <w:sz w:val="18"/>
                <w:szCs w:val="18"/>
              </w:rPr>
              <w:t>(</w:t>
            </w:r>
            <w:proofErr w:type="spellStart"/>
            <w:r w:rsidRPr="009075AE">
              <w:rPr>
                <w:b/>
                <w:kern w:val="0"/>
                <w:sz w:val="18"/>
                <w:szCs w:val="18"/>
              </w:rPr>
              <w:t>ms</w:t>
            </w:r>
            <w:proofErr w:type="spellEnd"/>
            <w:r w:rsidRPr="009075AE">
              <w:rPr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98457" w14:textId="5725F0B8" w:rsidR="009D2A21" w:rsidRPr="009075AE" w:rsidRDefault="009D2A21" w:rsidP="005D250C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8F6410">
              <w:rPr>
                <w:rFonts w:hint="eastAsia"/>
                <w:b/>
                <w:bCs/>
                <w:kern w:val="0"/>
                <w:sz w:val="18"/>
                <w:szCs w:val="18"/>
              </w:rPr>
              <w:t>TE</w:t>
            </w:r>
            <w:r w:rsidRPr="009075AE">
              <w:rPr>
                <w:b/>
                <w:kern w:val="0"/>
                <w:sz w:val="18"/>
                <w:szCs w:val="18"/>
              </w:rPr>
              <w:t xml:space="preserve"> (</w:t>
            </w:r>
            <w:proofErr w:type="spellStart"/>
            <w:r w:rsidRPr="009075AE">
              <w:rPr>
                <w:b/>
                <w:kern w:val="0"/>
                <w:sz w:val="18"/>
                <w:szCs w:val="18"/>
              </w:rPr>
              <w:t>ms</w:t>
            </w:r>
            <w:proofErr w:type="spellEnd"/>
            <w:r w:rsidRPr="009075AE">
              <w:rPr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107A2821" w14:textId="7F0734AF" w:rsidR="009D2A21" w:rsidRPr="008F6410" w:rsidRDefault="009D2A21" w:rsidP="005D250C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9075AE">
              <w:rPr>
                <w:rFonts w:hint="eastAsia"/>
                <w:b/>
                <w:kern w:val="0"/>
                <w:sz w:val="18"/>
                <w:szCs w:val="18"/>
              </w:rPr>
              <w:t>T</w:t>
            </w:r>
            <w:r w:rsidRPr="009075AE">
              <w:rPr>
                <w:b/>
                <w:kern w:val="0"/>
                <w:sz w:val="18"/>
                <w:szCs w:val="18"/>
              </w:rPr>
              <w:t>hickness (mm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4DBCBE5" w14:textId="174084BC" w:rsidR="009D2A21" w:rsidRPr="008F6410" w:rsidRDefault="009D2A21" w:rsidP="005D250C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9075AE">
              <w:rPr>
                <w:b/>
                <w:kern w:val="0"/>
                <w:sz w:val="18"/>
                <w:szCs w:val="18"/>
              </w:rPr>
              <w:t>Spacing</w:t>
            </w:r>
            <w:r w:rsidRPr="008F6410">
              <w:rPr>
                <w:rFonts w:hint="eastAsia"/>
                <w:b/>
                <w:kern w:val="0"/>
                <w:sz w:val="18"/>
                <w:szCs w:val="18"/>
              </w:rPr>
              <w:t xml:space="preserve"> </w:t>
            </w:r>
            <w:r w:rsidRPr="009075AE">
              <w:rPr>
                <w:b/>
                <w:kern w:val="0"/>
                <w:sz w:val="18"/>
                <w:szCs w:val="18"/>
              </w:rPr>
              <w:t>(mm)</w:t>
            </w:r>
          </w:p>
        </w:tc>
      </w:tr>
      <w:tr w:rsidR="009D2A21" w:rsidRPr="008F6410" w14:paraId="51BC3A4F" w14:textId="77777777" w:rsidTr="00F31BAA">
        <w:trPr>
          <w:trHeight w:val="244"/>
        </w:trPr>
        <w:tc>
          <w:tcPr>
            <w:tcW w:w="4644" w:type="dxa"/>
            <w:tcBorders>
              <w:top w:val="single" w:sz="12" w:space="0" w:color="auto"/>
            </w:tcBorders>
            <w:vAlign w:val="center"/>
          </w:tcPr>
          <w:p w14:paraId="45C66FF2" w14:textId="2D07B627" w:rsidR="009D2A21" w:rsidRDefault="009D2A21" w:rsidP="005D250C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proofErr w:type="spellStart"/>
            <w:r>
              <w:rPr>
                <w:b/>
                <w:kern w:val="0"/>
                <w:sz w:val="18"/>
                <w:szCs w:val="20"/>
              </w:rPr>
              <w:t>Tangdu</w:t>
            </w:r>
            <w:proofErr w:type="spellEnd"/>
            <w:r>
              <w:rPr>
                <w:b/>
                <w:kern w:val="0"/>
                <w:sz w:val="18"/>
                <w:szCs w:val="20"/>
              </w:rPr>
              <w:t xml:space="preserve"> Hospital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 xml:space="preserve"> </w:t>
            </w:r>
            <w:bookmarkStart w:id="0" w:name="OLE_LINK2"/>
            <w:r w:rsidR="005C615D">
              <w:rPr>
                <w:rFonts w:hint="eastAsia"/>
                <w:b/>
                <w:kern w:val="0"/>
                <w:sz w:val="18"/>
                <w:szCs w:val="20"/>
              </w:rPr>
              <w:t>(Center A)</w:t>
            </w:r>
            <w:bookmarkEnd w:id="0"/>
          </w:p>
          <w:p w14:paraId="56E4E2D6" w14:textId="281899DB" w:rsidR="009D2A21" w:rsidRPr="009075AE" w:rsidRDefault="009D2A21" w:rsidP="005D250C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(</w:t>
            </w:r>
            <w:r w:rsidRPr="00EB1429">
              <w:rPr>
                <w:b/>
                <w:kern w:val="0"/>
                <w:sz w:val="18"/>
                <w:szCs w:val="20"/>
              </w:rPr>
              <w:t>GE Discovery 750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 xml:space="preserve"> </w:t>
            </w:r>
            <w:r>
              <w:rPr>
                <w:b/>
                <w:kern w:val="0"/>
                <w:sz w:val="18"/>
                <w:szCs w:val="20"/>
              </w:rPr>
              <w:t>3.0T/</w:t>
            </w:r>
            <w:r w:rsidR="00E92C90" w:rsidRPr="00AE4888">
              <w:rPr>
                <w:b/>
                <w:kern w:val="0"/>
                <w:sz w:val="18"/>
                <w:szCs w:val="20"/>
              </w:rPr>
              <w:t>Siemens</w:t>
            </w:r>
            <w:r>
              <w:rPr>
                <w:b/>
                <w:kern w:val="0"/>
                <w:sz w:val="18"/>
                <w:szCs w:val="20"/>
              </w:rPr>
              <w:t xml:space="preserve"> </w:t>
            </w:r>
            <w:r w:rsidR="00E17DBE" w:rsidRPr="00790FB5">
              <w:rPr>
                <w:b/>
                <w:kern w:val="0"/>
                <w:sz w:val="18"/>
                <w:szCs w:val="20"/>
              </w:rPr>
              <w:t xml:space="preserve">MAGNETOM </w:t>
            </w:r>
            <w:r w:rsidR="00E17DBE">
              <w:rPr>
                <w:rFonts w:hint="eastAsia"/>
                <w:b/>
                <w:kern w:val="0"/>
                <w:sz w:val="18"/>
                <w:szCs w:val="20"/>
              </w:rPr>
              <w:t xml:space="preserve">Aera </w:t>
            </w:r>
            <w:r>
              <w:rPr>
                <w:b/>
                <w:kern w:val="0"/>
                <w:sz w:val="18"/>
                <w:szCs w:val="20"/>
              </w:rPr>
              <w:t>1.5T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25DF0462" w14:textId="24A653B5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77B7F8DE" w14:textId="52947701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05DEA6C3" w14:textId="77777777" w:rsidR="009D2A21" w:rsidRPr="008F6410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5B66A12" w14:textId="3962297E" w:rsidR="009D2A21" w:rsidRPr="002F06B5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9D2A21" w:rsidRPr="008F6410" w14:paraId="42BB20C6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3D15C756" w14:textId="2BD77D4B" w:rsidR="009D2A21" w:rsidRPr="009075AE" w:rsidRDefault="009D2A21" w:rsidP="005D250C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1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078CF188" w14:textId="6B1AC676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450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750</w:t>
            </w:r>
          </w:p>
        </w:tc>
        <w:tc>
          <w:tcPr>
            <w:tcW w:w="2126" w:type="dxa"/>
          </w:tcPr>
          <w:p w14:paraId="451AA63A" w14:textId="0EA7849E" w:rsidR="009D2A21" w:rsidRPr="009075AE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/24</w:t>
            </w:r>
          </w:p>
        </w:tc>
        <w:tc>
          <w:tcPr>
            <w:tcW w:w="2552" w:type="dxa"/>
          </w:tcPr>
          <w:p w14:paraId="06E57C2E" w14:textId="0DB1D08D" w:rsidR="009D2A21" w:rsidRPr="005D250C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5.5</w:t>
            </w:r>
          </w:p>
        </w:tc>
        <w:tc>
          <w:tcPr>
            <w:tcW w:w="2268" w:type="dxa"/>
          </w:tcPr>
          <w:p w14:paraId="3C609848" w14:textId="0FC4B84A" w:rsidR="009D2A21" w:rsidRPr="005D250C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.5</w:t>
            </w:r>
          </w:p>
        </w:tc>
      </w:tr>
      <w:tr w:rsidR="009D2A21" w:rsidRPr="008F6410" w14:paraId="1D0C74E1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1FE531C2" w14:textId="3BF5632A" w:rsidR="009D2A21" w:rsidRPr="009075AE" w:rsidRDefault="009D2A21" w:rsidP="005D250C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2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36B2B38C" w14:textId="24656BEC" w:rsidR="009D2A21" w:rsidRPr="009075AE" w:rsidRDefault="009D2A21" w:rsidP="002F06B5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4247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4300</w:t>
            </w:r>
          </w:p>
        </w:tc>
        <w:tc>
          <w:tcPr>
            <w:tcW w:w="2126" w:type="dxa"/>
          </w:tcPr>
          <w:p w14:paraId="009ED40F" w14:textId="0A9F6485" w:rsidR="009D2A21" w:rsidRPr="009075AE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93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09</w:t>
            </w:r>
          </w:p>
        </w:tc>
        <w:tc>
          <w:tcPr>
            <w:tcW w:w="2552" w:type="dxa"/>
          </w:tcPr>
          <w:p w14:paraId="37599622" w14:textId="36717208" w:rsidR="009D2A21" w:rsidRPr="005D250C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5.5</w:t>
            </w:r>
          </w:p>
        </w:tc>
        <w:tc>
          <w:tcPr>
            <w:tcW w:w="2268" w:type="dxa"/>
          </w:tcPr>
          <w:p w14:paraId="15AE86F1" w14:textId="7950EA00" w:rsidR="009D2A21" w:rsidRPr="005D250C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.5</w:t>
            </w:r>
          </w:p>
        </w:tc>
      </w:tr>
      <w:tr w:rsidR="009D2A21" w:rsidRPr="008F6410" w14:paraId="529DA8B1" w14:textId="77777777" w:rsidTr="00F31BAA">
        <w:trPr>
          <w:trHeight w:val="244"/>
        </w:trPr>
        <w:tc>
          <w:tcPr>
            <w:tcW w:w="4644" w:type="dxa"/>
            <w:vAlign w:val="center"/>
          </w:tcPr>
          <w:p w14:paraId="01ECAD6A" w14:textId="3C3ED0AF" w:rsidR="009D2A21" w:rsidRPr="009075AE" w:rsidRDefault="009D2A21" w:rsidP="005D250C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1CE</w:t>
            </w:r>
          </w:p>
        </w:tc>
        <w:tc>
          <w:tcPr>
            <w:tcW w:w="2410" w:type="dxa"/>
          </w:tcPr>
          <w:p w14:paraId="6FC56E88" w14:textId="1950614D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450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750</w:t>
            </w:r>
          </w:p>
        </w:tc>
        <w:tc>
          <w:tcPr>
            <w:tcW w:w="2126" w:type="dxa"/>
          </w:tcPr>
          <w:p w14:paraId="042E4C00" w14:textId="6FA88A1C" w:rsidR="009D2A21" w:rsidRPr="009075AE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8.9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24</w:t>
            </w:r>
          </w:p>
        </w:tc>
        <w:tc>
          <w:tcPr>
            <w:tcW w:w="2552" w:type="dxa"/>
          </w:tcPr>
          <w:p w14:paraId="1B46D43F" w14:textId="128A9799" w:rsidR="009D2A21" w:rsidRPr="005D250C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5.5</w:t>
            </w:r>
          </w:p>
        </w:tc>
        <w:tc>
          <w:tcPr>
            <w:tcW w:w="2268" w:type="dxa"/>
          </w:tcPr>
          <w:p w14:paraId="17629793" w14:textId="608AA74C" w:rsidR="009D2A21" w:rsidRPr="005D250C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.5</w:t>
            </w:r>
          </w:p>
        </w:tc>
      </w:tr>
      <w:tr w:rsidR="009D2A21" w:rsidRPr="008F6410" w14:paraId="37FD94FF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616B3E23" w14:textId="1B94BAD2" w:rsidR="009D2A21" w:rsidRDefault="009D2A21" w:rsidP="005D250C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Xi’an People’s Hospital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 xml:space="preserve"> </w:t>
            </w:r>
            <w:r w:rsidR="005C615D">
              <w:rPr>
                <w:rFonts w:hint="eastAsia"/>
                <w:b/>
                <w:kern w:val="0"/>
                <w:sz w:val="18"/>
                <w:szCs w:val="20"/>
              </w:rPr>
              <w:t>(Center B)</w:t>
            </w:r>
          </w:p>
          <w:p w14:paraId="055D7123" w14:textId="63216CC9" w:rsidR="009D2A21" w:rsidRPr="009075AE" w:rsidRDefault="009D2A21" w:rsidP="005D250C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(</w:t>
            </w:r>
            <w:r w:rsidRPr="00AE4888">
              <w:rPr>
                <w:b/>
                <w:kern w:val="0"/>
                <w:sz w:val="18"/>
                <w:szCs w:val="20"/>
              </w:rPr>
              <w:t>Siemens</w:t>
            </w:r>
            <w:r>
              <w:rPr>
                <w:b/>
                <w:kern w:val="0"/>
                <w:sz w:val="18"/>
                <w:szCs w:val="20"/>
              </w:rPr>
              <w:t xml:space="preserve"> </w:t>
            </w:r>
            <w:r w:rsidRPr="00790FB5">
              <w:rPr>
                <w:b/>
                <w:kern w:val="0"/>
                <w:sz w:val="18"/>
                <w:szCs w:val="20"/>
              </w:rPr>
              <w:t xml:space="preserve">MAGNETOM 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P</w:t>
            </w:r>
            <w:r w:rsidRPr="00EB1429">
              <w:rPr>
                <w:b/>
                <w:kern w:val="0"/>
                <w:sz w:val="18"/>
                <w:szCs w:val="20"/>
              </w:rPr>
              <w:t xml:space="preserve">risma </w:t>
            </w:r>
            <w:r>
              <w:rPr>
                <w:b/>
                <w:kern w:val="0"/>
                <w:sz w:val="18"/>
                <w:szCs w:val="20"/>
              </w:rPr>
              <w:t>3.0T/</w:t>
            </w:r>
            <w:r w:rsidR="00E92C90" w:rsidRPr="00AE4888">
              <w:rPr>
                <w:b/>
                <w:kern w:val="0"/>
                <w:sz w:val="18"/>
                <w:szCs w:val="20"/>
              </w:rPr>
              <w:t>Siemens</w:t>
            </w:r>
            <w:r w:rsidR="00E92C90">
              <w:rPr>
                <w:b/>
                <w:kern w:val="0"/>
                <w:sz w:val="18"/>
                <w:szCs w:val="20"/>
              </w:rPr>
              <w:t xml:space="preserve"> </w:t>
            </w:r>
            <w:r w:rsidR="00E92C90" w:rsidRPr="00790FB5">
              <w:rPr>
                <w:b/>
                <w:kern w:val="0"/>
                <w:sz w:val="18"/>
                <w:szCs w:val="20"/>
              </w:rPr>
              <w:t xml:space="preserve">MAGNETOM </w:t>
            </w:r>
            <w:r w:rsidR="00E92C90">
              <w:rPr>
                <w:rFonts w:hint="eastAsia"/>
                <w:b/>
                <w:kern w:val="0"/>
                <w:sz w:val="18"/>
                <w:szCs w:val="20"/>
              </w:rPr>
              <w:t>Aera</w:t>
            </w:r>
            <w:r>
              <w:rPr>
                <w:b/>
                <w:kern w:val="0"/>
                <w:sz w:val="18"/>
                <w:szCs w:val="20"/>
              </w:rPr>
              <w:t xml:space="preserve"> 1.5T)</w:t>
            </w:r>
          </w:p>
        </w:tc>
        <w:tc>
          <w:tcPr>
            <w:tcW w:w="2410" w:type="dxa"/>
          </w:tcPr>
          <w:p w14:paraId="6CC9EF3A" w14:textId="37FBE5B8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9EB8806" w14:textId="6D88E667" w:rsidR="009D2A21" w:rsidRPr="009075AE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14:paraId="1DE8F197" w14:textId="77777777" w:rsidR="009D2A21" w:rsidRPr="005D250C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F961006" w14:textId="074930FC" w:rsidR="009D2A21" w:rsidRPr="005D250C" w:rsidRDefault="009D2A21" w:rsidP="005D250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</w:tr>
      <w:tr w:rsidR="009D2A21" w:rsidRPr="008F6410" w14:paraId="3F74506D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1649D680" w14:textId="75030E80" w:rsidR="009D2A21" w:rsidRPr="009075AE" w:rsidRDefault="009D2A21" w:rsidP="005D250C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1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29B6BA81" w14:textId="2D6463CF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2000</w:t>
            </w:r>
            <w:r>
              <w:rPr>
                <w:rFonts w:hint="eastAsia"/>
                <w:sz w:val="18"/>
                <w:szCs w:val="18"/>
              </w:rPr>
              <w:t>/2000</w:t>
            </w:r>
          </w:p>
        </w:tc>
        <w:tc>
          <w:tcPr>
            <w:tcW w:w="2126" w:type="dxa"/>
          </w:tcPr>
          <w:p w14:paraId="621D9DB6" w14:textId="16696434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8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9</w:t>
            </w:r>
          </w:p>
        </w:tc>
        <w:tc>
          <w:tcPr>
            <w:tcW w:w="2552" w:type="dxa"/>
          </w:tcPr>
          <w:p w14:paraId="7C83B12A" w14:textId="32A9397A" w:rsidR="009D2A21" w:rsidRPr="00351208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.5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565BDA6F" w14:textId="258EA8AE" w:rsidR="009D2A21" w:rsidRPr="00351208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.5</w:t>
            </w:r>
          </w:p>
        </w:tc>
      </w:tr>
      <w:tr w:rsidR="009D2A21" w:rsidRPr="008F6410" w14:paraId="023C8D76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6C3E2C67" w14:textId="115038DE" w:rsidR="009D2A21" w:rsidRPr="009075AE" w:rsidRDefault="009D2A21" w:rsidP="005D250C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2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283A5E36" w14:textId="64366162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4500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5000</w:t>
            </w:r>
          </w:p>
        </w:tc>
        <w:tc>
          <w:tcPr>
            <w:tcW w:w="2126" w:type="dxa"/>
          </w:tcPr>
          <w:p w14:paraId="623CFB95" w14:textId="7F66F6BB" w:rsidR="009D2A21" w:rsidRPr="009075AE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95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96</w:t>
            </w:r>
          </w:p>
        </w:tc>
        <w:tc>
          <w:tcPr>
            <w:tcW w:w="2552" w:type="dxa"/>
          </w:tcPr>
          <w:p w14:paraId="5AC2F3B3" w14:textId="4D929D68" w:rsidR="009D2A21" w:rsidRPr="00351208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.5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19C58CFC" w14:textId="644B7DD6" w:rsidR="009D2A21" w:rsidRPr="00351208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.5</w:t>
            </w:r>
          </w:p>
        </w:tc>
      </w:tr>
      <w:tr w:rsidR="009D2A21" w:rsidRPr="008F6410" w14:paraId="4B5BA2C4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2034BDB0" w14:textId="4DA25392" w:rsidR="009D2A21" w:rsidRPr="009075AE" w:rsidRDefault="009D2A21" w:rsidP="005D250C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1CE</w:t>
            </w:r>
          </w:p>
        </w:tc>
        <w:tc>
          <w:tcPr>
            <w:tcW w:w="2410" w:type="dxa"/>
          </w:tcPr>
          <w:p w14:paraId="225DD61E" w14:textId="0314F71B" w:rsidR="009D2A21" w:rsidRPr="00351208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59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2040</w:t>
            </w:r>
          </w:p>
        </w:tc>
        <w:tc>
          <w:tcPr>
            <w:tcW w:w="2126" w:type="dxa"/>
          </w:tcPr>
          <w:p w14:paraId="04EBF3D3" w14:textId="25B9DFCF" w:rsidR="009D2A21" w:rsidRPr="00351208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8.9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14:paraId="6AF59E98" w14:textId="784C42A9" w:rsidR="009D2A21" w:rsidRPr="00351208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.5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6BD22F38" w14:textId="6493D666" w:rsidR="009D2A21" w:rsidRPr="00351208" w:rsidRDefault="009D2A21" w:rsidP="005D250C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351208">
              <w:rPr>
                <w:sz w:val="18"/>
                <w:szCs w:val="18"/>
              </w:rPr>
              <w:t>1.5</w:t>
            </w:r>
          </w:p>
        </w:tc>
      </w:tr>
      <w:tr w:rsidR="009D2A21" w:rsidRPr="008F6410" w14:paraId="796A01FD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662ED4D4" w14:textId="4A8AB08E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 w:rsidRPr="00036B8F">
              <w:rPr>
                <w:b/>
                <w:kern w:val="0"/>
                <w:sz w:val="18"/>
                <w:szCs w:val="20"/>
              </w:rPr>
              <w:t>Xi’an Children’s Hospital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 xml:space="preserve"> </w:t>
            </w:r>
            <w:r w:rsidR="005C615D">
              <w:rPr>
                <w:rFonts w:hint="eastAsia"/>
                <w:b/>
                <w:kern w:val="0"/>
                <w:sz w:val="18"/>
                <w:szCs w:val="20"/>
              </w:rPr>
              <w:t>(Center C)</w:t>
            </w:r>
          </w:p>
          <w:p w14:paraId="1B9B0FF8" w14:textId="61CBE576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rFonts w:hint="eastAsia"/>
                <w:b/>
                <w:kern w:val="0"/>
                <w:sz w:val="18"/>
                <w:szCs w:val="20"/>
              </w:rPr>
              <w:t>(</w:t>
            </w:r>
            <w:bookmarkStart w:id="1" w:name="OLE_LINK6"/>
            <w:r w:rsidRPr="00790FB5">
              <w:rPr>
                <w:b/>
                <w:kern w:val="0"/>
                <w:sz w:val="18"/>
                <w:szCs w:val="20"/>
              </w:rPr>
              <w:t xml:space="preserve">Philips </w:t>
            </w:r>
            <w:proofErr w:type="spellStart"/>
            <w:r w:rsidRPr="00790FB5">
              <w:rPr>
                <w:b/>
                <w:kern w:val="0"/>
                <w:sz w:val="18"/>
                <w:szCs w:val="20"/>
              </w:rPr>
              <w:t>Achieva</w:t>
            </w:r>
            <w:proofErr w:type="spellEnd"/>
            <w:r w:rsidRPr="00790FB5">
              <w:rPr>
                <w:b/>
                <w:kern w:val="0"/>
                <w:sz w:val="18"/>
                <w:szCs w:val="20"/>
              </w:rPr>
              <w:t xml:space="preserve"> 3.0 TX</w:t>
            </w:r>
            <w:bookmarkEnd w:id="1"/>
            <w:r>
              <w:rPr>
                <w:rFonts w:hint="eastAsia"/>
                <w:b/>
                <w:kern w:val="0"/>
                <w:sz w:val="18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26C04F26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AA9252B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14:paraId="0603BD97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88CEA99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</w:tr>
      <w:tr w:rsidR="009D2A21" w:rsidRPr="008F6410" w14:paraId="42B2A19D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17234CB3" w14:textId="7FCC6856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T1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4042401A" w14:textId="5FCBA0E1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2977 </w:t>
            </w:r>
          </w:p>
        </w:tc>
        <w:tc>
          <w:tcPr>
            <w:tcW w:w="2126" w:type="dxa"/>
          </w:tcPr>
          <w:p w14:paraId="48A1ED74" w14:textId="21E7B879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31 </w:t>
            </w:r>
          </w:p>
        </w:tc>
        <w:tc>
          <w:tcPr>
            <w:tcW w:w="2552" w:type="dxa"/>
          </w:tcPr>
          <w:p w14:paraId="071F43FA" w14:textId="519CC08A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5 </w:t>
            </w:r>
          </w:p>
        </w:tc>
        <w:tc>
          <w:tcPr>
            <w:tcW w:w="2268" w:type="dxa"/>
          </w:tcPr>
          <w:p w14:paraId="557F7036" w14:textId="05934C06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2 </w:t>
            </w:r>
          </w:p>
        </w:tc>
      </w:tr>
      <w:tr w:rsidR="009D2A21" w:rsidRPr="008F6410" w14:paraId="0D21FD0D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2255EE6E" w14:textId="29178DC8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T2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55A8AB94" w14:textId="07A6F95E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5968 </w:t>
            </w:r>
          </w:p>
        </w:tc>
        <w:tc>
          <w:tcPr>
            <w:tcW w:w="2126" w:type="dxa"/>
          </w:tcPr>
          <w:p w14:paraId="42CB40C1" w14:textId="2BB9381B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111 </w:t>
            </w:r>
          </w:p>
        </w:tc>
        <w:tc>
          <w:tcPr>
            <w:tcW w:w="2552" w:type="dxa"/>
          </w:tcPr>
          <w:p w14:paraId="0A800CD9" w14:textId="7BAA3D0B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5 </w:t>
            </w:r>
          </w:p>
        </w:tc>
        <w:tc>
          <w:tcPr>
            <w:tcW w:w="2268" w:type="dxa"/>
          </w:tcPr>
          <w:p w14:paraId="6D79A769" w14:textId="4CF4DC03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2 </w:t>
            </w:r>
          </w:p>
        </w:tc>
      </w:tr>
      <w:tr w:rsidR="009D2A21" w:rsidRPr="008F6410" w14:paraId="5B30241C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13EF82BB" w14:textId="2F7778D7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T1CE</w:t>
            </w:r>
          </w:p>
        </w:tc>
        <w:tc>
          <w:tcPr>
            <w:tcW w:w="2410" w:type="dxa"/>
          </w:tcPr>
          <w:p w14:paraId="6676F9ED" w14:textId="15639AF6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1450 </w:t>
            </w:r>
          </w:p>
        </w:tc>
        <w:tc>
          <w:tcPr>
            <w:tcW w:w="2126" w:type="dxa"/>
          </w:tcPr>
          <w:p w14:paraId="7D5EE990" w14:textId="293C9474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2552" w:type="dxa"/>
          </w:tcPr>
          <w:p w14:paraId="3D332BCE" w14:textId="1417EBC1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5 </w:t>
            </w:r>
          </w:p>
        </w:tc>
        <w:tc>
          <w:tcPr>
            <w:tcW w:w="2268" w:type="dxa"/>
          </w:tcPr>
          <w:p w14:paraId="6F24464A" w14:textId="74BBF4C5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 xml:space="preserve">2 </w:t>
            </w:r>
          </w:p>
        </w:tc>
      </w:tr>
      <w:tr w:rsidR="009D2A21" w:rsidRPr="008F6410" w14:paraId="28D9CD82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0C301FE8" w14:textId="44A1D752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484139">
              <w:rPr>
                <w:b/>
                <w:kern w:val="0"/>
                <w:sz w:val="18"/>
                <w:szCs w:val="18"/>
              </w:rPr>
              <w:t>Qinghai Provincial People</w:t>
            </w:r>
            <w:r>
              <w:rPr>
                <w:b/>
                <w:kern w:val="0"/>
                <w:sz w:val="18"/>
                <w:szCs w:val="18"/>
              </w:rPr>
              <w:t>’</w:t>
            </w:r>
            <w:r w:rsidRPr="00484139">
              <w:rPr>
                <w:b/>
                <w:kern w:val="0"/>
                <w:sz w:val="18"/>
                <w:szCs w:val="18"/>
              </w:rPr>
              <w:t>s Hospital</w:t>
            </w: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 </w:t>
            </w:r>
            <w:r w:rsidR="005C615D">
              <w:rPr>
                <w:rFonts w:hint="eastAsia"/>
                <w:b/>
                <w:kern w:val="0"/>
                <w:sz w:val="18"/>
                <w:szCs w:val="20"/>
              </w:rPr>
              <w:t>(Center D)</w:t>
            </w:r>
          </w:p>
          <w:p w14:paraId="6A236E89" w14:textId="2E0BD52F" w:rsidR="009D2A21" w:rsidRPr="009075AE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(</w:t>
            </w:r>
            <w:r w:rsidRPr="00AE4888">
              <w:rPr>
                <w:b/>
                <w:kern w:val="0"/>
                <w:sz w:val="18"/>
                <w:szCs w:val="20"/>
              </w:rPr>
              <w:t>Siemens MAGNETOM Skyra 3.0T</w:t>
            </w:r>
            <w:r>
              <w:rPr>
                <w:b/>
                <w:kern w:val="0"/>
                <w:sz w:val="18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6C5477D3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F85D5BB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C655F58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80788E9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9D2A21" w:rsidRPr="008F6410" w14:paraId="6F6486B7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28B3C3B1" w14:textId="7EA146F8" w:rsidR="009D2A21" w:rsidRPr="009075AE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1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13671414" w14:textId="4DCAC5AE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2100</w:t>
            </w:r>
          </w:p>
        </w:tc>
        <w:tc>
          <w:tcPr>
            <w:tcW w:w="2126" w:type="dxa"/>
          </w:tcPr>
          <w:p w14:paraId="7479EE46" w14:textId="770E793E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14:paraId="04B6D750" w14:textId="014E36AA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756ED07B" w14:textId="3093C40B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</w:p>
        </w:tc>
      </w:tr>
      <w:tr w:rsidR="009D2A21" w:rsidRPr="008F6410" w14:paraId="419C9860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0AD89F67" w14:textId="0C2C862B" w:rsidR="009D2A21" w:rsidRPr="009075AE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2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3367F435" w14:textId="082A197B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790</w:t>
            </w:r>
          </w:p>
        </w:tc>
        <w:tc>
          <w:tcPr>
            <w:tcW w:w="2126" w:type="dxa"/>
          </w:tcPr>
          <w:p w14:paraId="36105B2A" w14:textId="52202BB2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42</w:t>
            </w:r>
          </w:p>
        </w:tc>
        <w:tc>
          <w:tcPr>
            <w:tcW w:w="2552" w:type="dxa"/>
          </w:tcPr>
          <w:p w14:paraId="2C861FCB" w14:textId="3739255B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307E77CD" w14:textId="265AD7CC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</w:p>
        </w:tc>
      </w:tr>
      <w:tr w:rsidR="009D2A21" w:rsidRPr="008F6410" w14:paraId="0A8227B9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59274BFB" w14:textId="2323CCA8" w:rsidR="009D2A21" w:rsidRPr="009075AE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1CE</w:t>
            </w:r>
          </w:p>
        </w:tc>
        <w:tc>
          <w:tcPr>
            <w:tcW w:w="2410" w:type="dxa"/>
          </w:tcPr>
          <w:p w14:paraId="539ACB60" w14:textId="22AFE3B2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2260</w:t>
            </w:r>
          </w:p>
        </w:tc>
        <w:tc>
          <w:tcPr>
            <w:tcW w:w="2126" w:type="dxa"/>
          </w:tcPr>
          <w:p w14:paraId="747910FE" w14:textId="50BEE16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14:paraId="638DC86C" w14:textId="45DA2008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514EC3A8" w14:textId="5C0BB729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</w:p>
        </w:tc>
      </w:tr>
      <w:tr w:rsidR="009D2A21" w:rsidRPr="008F6410" w14:paraId="72553E81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7DC4D64C" w14:textId="23E88ED5" w:rsidR="002F06B5" w:rsidRDefault="00445C9A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 w:rsidRPr="00445C9A">
              <w:rPr>
                <w:b/>
                <w:kern w:val="0"/>
                <w:sz w:val="18"/>
                <w:szCs w:val="20"/>
              </w:rPr>
              <w:t>Lanzhou University Second Hospital</w:t>
            </w:r>
            <w:r w:rsidR="009D2A21" w:rsidRPr="00036B8F">
              <w:rPr>
                <w:b/>
                <w:kern w:val="0"/>
                <w:sz w:val="18"/>
                <w:szCs w:val="20"/>
              </w:rPr>
              <w:t xml:space="preserve"> </w:t>
            </w:r>
            <w:r w:rsidR="005C615D">
              <w:rPr>
                <w:rFonts w:hint="eastAsia"/>
                <w:b/>
                <w:kern w:val="0"/>
                <w:sz w:val="18"/>
                <w:szCs w:val="20"/>
              </w:rPr>
              <w:t>(Center E)</w:t>
            </w:r>
          </w:p>
          <w:p w14:paraId="6BE126E5" w14:textId="0448F3FD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(</w:t>
            </w:r>
            <w:r w:rsidRPr="003378B8">
              <w:rPr>
                <w:b/>
                <w:kern w:val="0"/>
                <w:sz w:val="18"/>
                <w:szCs w:val="20"/>
              </w:rPr>
              <w:t>GE SIGNA Premier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 xml:space="preserve"> 3.0T</w:t>
            </w:r>
            <w:r>
              <w:rPr>
                <w:b/>
                <w:kern w:val="0"/>
                <w:sz w:val="18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379E191A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735C24D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46BE53A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A45D96E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9D2A21" w:rsidRPr="008F6410" w14:paraId="69253986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65D5A220" w14:textId="5CF6DE72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T1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4FB9842F" w14:textId="403BB4F4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772</w:t>
            </w:r>
          </w:p>
        </w:tc>
        <w:tc>
          <w:tcPr>
            <w:tcW w:w="2126" w:type="dxa"/>
          </w:tcPr>
          <w:p w14:paraId="1B10E1C2" w14:textId="4D99C31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26</w:t>
            </w:r>
          </w:p>
        </w:tc>
        <w:tc>
          <w:tcPr>
            <w:tcW w:w="2552" w:type="dxa"/>
          </w:tcPr>
          <w:p w14:paraId="71B18B6B" w14:textId="1EDE2A04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433E6DB3" w14:textId="4BFE9B11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</w:p>
        </w:tc>
      </w:tr>
      <w:tr w:rsidR="009D2A21" w:rsidRPr="008F6410" w14:paraId="69FC0686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62AF47FE" w14:textId="05C0A4B1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T2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</w:tcPr>
          <w:p w14:paraId="7969C7B1" w14:textId="6D31164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444</w:t>
            </w:r>
          </w:p>
        </w:tc>
        <w:tc>
          <w:tcPr>
            <w:tcW w:w="2126" w:type="dxa"/>
          </w:tcPr>
          <w:p w14:paraId="6A1ECB22" w14:textId="0F308B5F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82.5</w:t>
            </w:r>
          </w:p>
        </w:tc>
        <w:tc>
          <w:tcPr>
            <w:tcW w:w="2552" w:type="dxa"/>
          </w:tcPr>
          <w:p w14:paraId="3A63BEAE" w14:textId="545F6C70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1F96DF32" w14:textId="6BCFF5FA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</w:p>
        </w:tc>
      </w:tr>
      <w:tr w:rsidR="009D2A21" w:rsidRPr="008F6410" w14:paraId="4555D485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33479B97" w14:textId="4A7AD5A5" w:rsidR="009D2A21" w:rsidRPr="009075AE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1CE</w:t>
            </w:r>
          </w:p>
        </w:tc>
        <w:tc>
          <w:tcPr>
            <w:tcW w:w="2410" w:type="dxa"/>
          </w:tcPr>
          <w:p w14:paraId="5D28B038" w14:textId="0CDF0874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7.2</w:t>
            </w:r>
          </w:p>
        </w:tc>
        <w:tc>
          <w:tcPr>
            <w:tcW w:w="2126" w:type="dxa"/>
          </w:tcPr>
          <w:p w14:paraId="7CFD2F4E" w14:textId="6353F9A5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3</w:t>
            </w:r>
          </w:p>
        </w:tc>
        <w:tc>
          <w:tcPr>
            <w:tcW w:w="2552" w:type="dxa"/>
          </w:tcPr>
          <w:p w14:paraId="180CB0CF" w14:textId="279D0EED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39E7B736" w14:textId="4F5267B9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351208">
              <w:rPr>
                <w:sz w:val="18"/>
                <w:szCs w:val="18"/>
              </w:rPr>
              <w:t>1</w:t>
            </w:r>
          </w:p>
        </w:tc>
      </w:tr>
      <w:tr w:rsidR="009D2A21" w:rsidRPr="008F6410" w14:paraId="4012D420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312AA018" w14:textId="02CFDA25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 w:rsidRPr="00036B8F">
              <w:rPr>
                <w:b/>
                <w:kern w:val="0"/>
                <w:sz w:val="18"/>
                <w:szCs w:val="20"/>
              </w:rPr>
              <w:t>Chengdu First People</w:t>
            </w:r>
            <w:r>
              <w:rPr>
                <w:b/>
                <w:kern w:val="0"/>
                <w:sz w:val="18"/>
                <w:szCs w:val="20"/>
              </w:rPr>
              <w:t>’</w:t>
            </w:r>
            <w:r w:rsidRPr="00036B8F">
              <w:rPr>
                <w:b/>
                <w:kern w:val="0"/>
                <w:sz w:val="18"/>
                <w:szCs w:val="20"/>
              </w:rPr>
              <w:t xml:space="preserve">s Hospital </w:t>
            </w:r>
            <w:r w:rsidR="005C615D" w:rsidRPr="005C615D">
              <w:rPr>
                <w:b/>
                <w:kern w:val="0"/>
                <w:sz w:val="18"/>
                <w:szCs w:val="20"/>
              </w:rPr>
              <w:t xml:space="preserve">(Center </w:t>
            </w:r>
            <w:r w:rsidR="005C615D">
              <w:rPr>
                <w:rFonts w:hint="eastAsia"/>
                <w:b/>
                <w:kern w:val="0"/>
                <w:sz w:val="18"/>
                <w:szCs w:val="20"/>
              </w:rPr>
              <w:t>F</w:t>
            </w:r>
            <w:r w:rsidR="005C615D" w:rsidRPr="005C615D">
              <w:rPr>
                <w:b/>
                <w:kern w:val="0"/>
                <w:sz w:val="18"/>
                <w:szCs w:val="20"/>
              </w:rPr>
              <w:t>)</w:t>
            </w:r>
          </w:p>
          <w:p w14:paraId="2736D4C4" w14:textId="47F414AD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(</w:t>
            </w:r>
            <w:r w:rsidRPr="00682857">
              <w:rPr>
                <w:b/>
                <w:kern w:val="0"/>
                <w:sz w:val="18"/>
                <w:szCs w:val="20"/>
              </w:rPr>
              <w:t xml:space="preserve">Philips </w:t>
            </w:r>
            <w:proofErr w:type="spellStart"/>
            <w:r w:rsidRPr="00515978">
              <w:rPr>
                <w:b/>
                <w:kern w:val="0"/>
                <w:sz w:val="18"/>
                <w:szCs w:val="20"/>
              </w:rPr>
              <w:t>Achieva</w:t>
            </w:r>
            <w:proofErr w:type="spellEnd"/>
            <w:r w:rsidRPr="00682857">
              <w:rPr>
                <w:b/>
                <w:kern w:val="0"/>
                <w:sz w:val="18"/>
                <w:szCs w:val="20"/>
              </w:rPr>
              <w:t xml:space="preserve"> 3.0 TX</w:t>
            </w:r>
            <w:r>
              <w:rPr>
                <w:b/>
                <w:kern w:val="0"/>
                <w:sz w:val="18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7D8D1819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8E2806D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465AD7E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BBD70B9" w14:textId="77777777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9D2A21" w:rsidRPr="008F6410" w14:paraId="55204E1E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2D41FC4C" w14:textId="6C66097C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T1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  <w:vAlign w:val="center"/>
          </w:tcPr>
          <w:p w14:paraId="5778C40D" w14:textId="69DDE888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000</w:t>
            </w:r>
          </w:p>
        </w:tc>
        <w:tc>
          <w:tcPr>
            <w:tcW w:w="2126" w:type="dxa"/>
            <w:vAlign w:val="center"/>
          </w:tcPr>
          <w:p w14:paraId="4F061BC3" w14:textId="5E68BF19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2552" w:type="dxa"/>
          </w:tcPr>
          <w:p w14:paraId="3863D70A" w14:textId="75F478B1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.5</w:t>
            </w:r>
          </w:p>
        </w:tc>
        <w:tc>
          <w:tcPr>
            <w:tcW w:w="2268" w:type="dxa"/>
          </w:tcPr>
          <w:p w14:paraId="693D743F" w14:textId="30BE0671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9D2A21" w:rsidRPr="008F6410" w14:paraId="7D2DAF5A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608C4E22" w14:textId="2186C2F3" w:rsidR="009D2A21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20"/>
              </w:rPr>
            </w:pPr>
            <w:r>
              <w:rPr>
                <w:b/>
                <w:kern w:val="0"/>
                <w:sz w:val="18"/>
                <w:szCs w:val="20"/>
              </w:rPr>
              <w:t>T2</w:t>
            </w:r>
            <w:r>
              <w:rPr>
                <w:rFonts w:hint="eastAsia"/>
                <w:b/>
                <w:kern w:val="0"/>
                <w:sz w:val="18"/>
                <w:szCs w:val="20"/>
              </w:rPr>
              <w:t>WI</w:t>
            </w:r>
          </w:p>
        </w:tc>
        <w:tc>
          <w:tcPr>
            <w:tcW w:w="2410" w:type="dxa"/>
            <w:vAlign w:val="center"/>
          </w:tcPr>
          <w:p w14:paraId="019E6AE3" w14:textId="3A3AE8B4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000</w:t>
            </w:r>
          </w:p>
        </w:tc>
        <w:tc>
          <w:tcPr>
            <w:tcW w:w="2126" w:type="dxa"/>
            <w:vAlign w:val="center"/>
          </w:tcPr>
          <w:p w14:paraId="35773599" w14:textId="5DF133EE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2552" w:type="dxa"/>
          </w:tcPr>
          <w:p w14:paraId="394FEBBA" w14:textId="57382E8A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.5</w:t>
            </w:r>
          </w:p>
        </w:tc>
        <w:tc>
          <w:tcPr>
            <w:tcW w:w="2268" w:type="dxa"/>
          </w:tcPr>
          <w:p w14:paraId="4A1305E7" w14:textId="0509ED9A" w:rsidR="009D2A21" w:rsidRPr="00351208" w:rsidRDefault="009D2A21" w:rsidP="00036B8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9D2A21" w:rsidRPr="008F6410" w14:paraId="014DFB98" w14:textId="77777777" w:rsidTr="00F31BAA">
        <w:trPr>
          <w:trHeight w:val="256"/>
        </w:trPr>
        <w:tc>
          <w:tcPr>
            <w:tcW w:w="4644" w:type="dxa"/>
            <w:vAlign w:val="center"/>
          </w:tcPr>
          <w:p w14:paraId="1FF952DD" w14:textId="28FEFECA" w:rsidR="009D2A21" w:rsidRPr="009075AE" w:rsidRDefault="009D2A21" w:rsidP="00036B8F">
            <w:pPr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20"/>
              </w:rPr>
              <w:t>T1CE</w:t>
            </w:r>
          </w:p>
        </w:tc>
        <w:tc>
          <w:tcPr>
            <w:tcW w:w="2410" w:type="dxa"/>
          </w:tcPr>
          <w:p w14:paraId="3AECB889" w14:textId="44FEDB70" w:rsidR="009D2A21" w:rsidRPr="009075AE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5</w:t>
            </w:r>
          </w:p>
        </w:tc>
        <w:tc>
          <w:tcPr>
            <w:tcW w:w="2126" w:type="dxa"/>
          </w:tcPr>
          <w:p w14:paraId="267027DA" w14:textId="7B88655E" w:rsidR="009D2A21" w:rsidRPr="009075AE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3</w:t>
            </w:r>
          </w:p>
        </w:tc>
        <w:tc>
          <w:tcPr>
            <w:tcW w:w="2552" w:type="dxa"/>
          </w:tcPr>
          <w:p w14:paraId="3D528810" w14:textId="47F58361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</w:t>
            </w:r>
          </w:p>
        </w:tc>
        <w:tc>
          <w:tcPr>
            <w:tcW w:w="2268" w:type="dxa"/>
          </w:tcPr>
          <w:p w14:paraId="01DB0F97" w14:textId="38644915" w:rsidR="009D2A21" w:rsidRPr="00351208" w:rsidRDefault="009D2A21" w:rsidP="00036B8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2</w:t>
            </w:r>
          </w:p>
        </w:tc>
      </w:tr>
    </w:tbl>
    <w:p w14:paraId="3E0A9B05" w14:textId="77777777" w:rsidR="009075AE" w:rsidRDefault="009075AE">
      <w:pPr>
        <w:adjustRightInd w:val="0"/>
        <w:snapToGrid w:val="0"/>
        <w:rPr>
          <w:rFonts w:ascii="Times New Roman" w:hAnsi="Times New Roman" w:cs="Times New Roman"/>
          <w:b/>
          <w:bCs/>
          <w:color w:val="231F20"/>
          <w:sz w:val="15"/>
          <w:szCs w:val="15"/>
        </w:rPr>
      </w:pPr>
    </w:p>
    <w:p w14:paraId="228ED110" w14:textId="71394B4C" w:rsidR="00376E8E" w:rsidRDefault="00000000">
      <w:pPr>
        <w:adjustRightInd w:val="0"/>
        <w:snapToGrid w:val="0"/>
        <w:rPr>
          <w:rFonts w:ascii="Times New Roman" w:hAnsi="Times New Roman" w:cs="Times New Roman"/>
          <w:color w:val="231F20"/>
          <w:sz w:val="15"/>
          <w:szCs w:val="15"/>
        </w:rPr>
      </w:pPr>
      <w:r>
        <w:rPr>
          <w:rFonts w:ascii="Times New Roman" w:hAnsi="Times New Roman" w:cs="Times New Roman"/>
          <w:b/>
          <w:bCs/>
          <w:color w:val="231F20"/>
          <w:sz w:val="15"/>
          <w:szCs w:val="15"/>
        </w:rPr>
        <w:t xml:space="preserve">Abbreviations: </w:t>
      </w:r>
      <w:r>
        <w:rPr>
          <w:rFonts w:ascii="Times New Roman" w:hAnsi="Times New Roman" w:cs="Times New Roman" w:hint="eastAsia"/>
          <w:color w:val="231F20"/>
          <w:sz w:val="15"/>
          <w:szCs w:val="15"/>
        </w:rPr>
        <w:t xml:space="preserve">T1WI = </w:t>
      </w:r>
      <w:r>
        <w:rPr>
          <w:rFonts w:ascii="Times New Roman" w:hAnsi="Times New Roman" w:cs="Times New Roman"/>
          <w:color w:val="231F20"/>
          <w:sz w:val="15"/>
          <w:szCs w:val="15"/>
        </w:rPr>
        <w:t>T1-weighted imaging, T2WI</w:t>
      </w:r>
      <w:r>
        <w:rPr>
          <w:rFonts w:ascii="Times New Roman" w:hAnsi="Times New Roman" w:cs="Times New Roman" w:hint="eastAsia"/>
          <w:color w:val="231F20"/>
          <w:sz w:val="15"/>
          <w:szCs w:val="15"/>
        </w:rPr>
        <w:t xml:space="preserve"> = </w:t>
      </w:r>
      <w:r>
        <w:rPr>
          <w:rFonts w:ascii="Times New Roman" w:hAnsi="Times New Roman" w:cs="Times New Roman"/>
          <w:color w:val="231F20"/>
          <w:sz w:val="15"/>
          <w:szCs w:val="15"/>
        </w:rPr>
        <w:t>T2-weighted imaging</w:t>
      </w:r>
      <w:r>
        <w:rPr>
          <w:rFonts w:ascii="Times New Roman" w:hAnsi="Times New Roman" w:cs="Times New Roman" w:hint="eastAsia"/>
          <w:color w:val="231F20"/>
          <w:sz w:val="15"/>
          <w:szCs w:val="15"/>
        </w:rPr>
        <w:t xml:space="preserve">, T1CE = contrast-enhanced </w:t>
      </w:r>
      <w:r>
        <w:rPr>
          <w:rFonts w:ascii="Times New Roman" w:hAnsi="Times New Roman" w:cs="Times New Roman"/>
          <w:color w:val="231F20"/>
          <w:sz w:val="15"/>
          <w:szCs w:val="15"/>
        </w:rPr>
        <w:t>T1-weighted imaging</w:t>
      </w:r>
      <w:r>
        <w:rPr>
          <w:rFonts w:ascii="Times New Roman" w:hAnsi="Times New Roman" w:cs="Times New Roman" w:hint="eastAsia"/>
          <w:color w:val="231F20"/>
          <w:sz w:val="15"/>
          <w:szCs w:val="15"/>
        </w:rPr>
        <w:t>,</w:t>
      </w:r>
      <w:r>
        <w:rPr>
          <w:rFonts w:ascii="Times New Roman" w:hAnsi="Times New Roman" w:cs="Times New Roman"/>
          <w:color w:val="231F20"/>
          <w:sz w:val="15"/>
          <w:szCs w:val="15"/>
        </w:rPr>
        <w:t xml:space="preserve"> TR = repetition time, TE = echo time.</w:t>
      </w:r>
    </w:p>
    <w:p w14:paraId="2FCA2A45" w14:textId="77777777" w:rsidR="00376E8E" w:rsidRDefault="00376E8E">
      <w:pPr>
        <w:rPr>
          <w:rFonts w:ascii="Times New Roman" w:hAnsi="Times New Roman" w:cs="Times New Roman"/>
          <w:b/>
          <w:bCs/>
        </w:rPr>
        <w:sectPr w:rsidR="00376E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9C46A96" w14:textId="77777777" w:rsidR="00376E8E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 S2. MRI semantic features characterization.</w:t>
      </w:r>
    </w:p>
    <w:tbl>
      <w:tblPr>
        <w:tblStyle w:val="a8"/>
        <w:tblpPr w:leftFromText="180" w:rightFromText="180" w:vertAnchor="page" w:horzAnchor="page" w:tblpX="1434" w:tblpY="2361"/>
        <w:tblW w:w="4996" w:type="pct"/>
        <w:tblLook w:val="04A0" w:firstRow="1" w:lastRow="0" w:firstColumn="1" w:lastColumn="0" w:noHBand="0" w:noVBand="1"/>
      </w:tblPr>
      <w:tblGrid>
        <w:gridCol w:w="3368"/>
        <w:gridCol w:w="2411"/>
        <w:gridCol w:w="8384"/>
      </w:tblGrid>
      <w:tr w:rsidR="00376E8E" w:rsidRPr="00EC171B" w14:paraId="337D5DFC" w14:textId="77777777">
        <w:tc>
          <w:tcPr>
            <w:tcW w:w="1189" w:type="pct"/>
          </w:tcPr>
          <w:p w14:paraId="7F39EE4E" w14:textId="77777777" w:rsidR="00376E8E" w:rsidRPr="00EC171B" w:rsidRDefault="00000000" w:rsidP="00EC171B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sz w:val="18"/>
                <w:szCs w:val="21"/>
              </w:rPr>
              <w:t>MRI features</w:t>
            </w:r>
          </w:p>
        </w:tc>
        <w:tc>
          <w:tcPr>
            <w:tcW w:w="851" w:type="pct"/>
          </w:tcPr>
          <w:p w14:paraId="6C78233D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sz w:val="18"/>
                <w:szCs w:val="21"/>
              </w:rPr>
              <w:t>Categories</w:t>
            </w:r>
          </w:p>
        </w:tc>
        <w:tc>
          <w:tcPr>
            <w:tcW w:w="2960" w:type="pct"/>
          </w:tcPr>
          <w:p w14:paraId="57ECD392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sz w:val="18"/>
                <w:szCs w:val="21"/>
              </w:rPr>
              <w:t>Description</w:t>
            </w:r>
          </w:p>
        </w:tc>
      </w:tr>
      <w:tr w:rsidR="00376E8E" w:rsidRPr="00EC171B" w14:paraId="0809DF13" w14:textId="77777777">
        <w:trPr>
          <w:trHeight w:val="90"/>
        </w:trPr>
        <w:tc>
          <w:tcPr>
            <w:tcW w:w="1189" w:type="pct"/>
            <w:shd w:val="clear" w:color="auto" w:fill="FFFFFF"/>
            <w:vAlign w:val="center"/>
          </w:tcPr>
          <w:p w14:paraId="6B8B4D22" w14:textId="77777777" w:rsidR="00376E8E" w:rsidRPr="00EC171B" w:rsidRDefault="00000000" w:rsidP="00EC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20" w:right="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lang w:bidi="ar"/>
              </w:rPr>
              <w:t>LR/UL</w:t>
            </w:r>
          </w:p>
        </w:tc>
        <w:tc>
          <w:tcPr>
            <w:tcW w:w="851" w:type="pct"/>
            <w:vAlign w:val="center"/>
          </w:tcPr>
          <w:p w14:paraId="5A1B0138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Quantitative parametric</w:t>
            </w:r>
          </w:p>
        </w:tc>
        <w:tc>
          <w:tcPr>
            <w:tcW w:w="2960" w:type="pct"/>
          </w:tcPr>
          <w:p w14:paraId="590AA286" w14:textId="0CA5069B" w:rsidR="00376E8E" w:rsidRPr="00EC171B" w:rsidRDefault="00ED4439" w:rsidP="00EC171B">
            <w:pPr>
              <w:rPr>
                <w:rFonts w:ascii="Times New Roman" w:hAnsi="Times New Roman" w:cs="Times New Roman" w:hint="eastAsia"/>
                <w:sz w:val="18"/>
                <w:szCs w:val="21"/>
              </w:rPr>
            </w:pPr>
            <w:bookmarkStart w:id="2" w:name="OLE_LINK3"/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The ratio of the maximum left-right diameter (measured on the axial </w:t>
            </w:r>
            <w:r w:rsidR="00B33425" w:rsidRPr="00B33425">
              <w:rPr>
                <w:rFonts w:ascii="Times New Roman" w:hAnsi="Times New Roman" w:cs="Times New Roman"/>
                <w:sz w:val="18"/>
                <w:szCs w:val="21"/>
              </w:rPr>
              <w:t>plane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) to the maximum upper-lower diameter (measured on the sagittal </w:t>
            </w:r>
            <w:r w:rsidR="00B33425" w:rsidRPr="00B33425">
              <w:rPr>
                <w:rFonts w:ascii="Times New Roman" w:hAnsi="Times New Roman" w:cs="Times New Roman"/>
                <w:sz w:val="18"/>
                <w:szCs w:val="21"/>
              </w:rPr>
              <w:t>plane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),</w:t>
            </w:r>
            <w:r w:rsidR="00B33425">
              <w:t xml:space="preserve"> </w:t>
            </w:r>
            <w:r w:rsidR="00B33425" w:rsidRPr="00B33425">
              <w:rPr>
                <w:rFonts w:ascii="Times New Roman" w:hAnsi="Times New Roman" w:cs="Times New Roman"/>
                <w:sz w:val="18"/>
                <w:szCs w:val="21"/>
              </w:rPr>
              <w:t>with tumor boundaries delineated on jointly interpreted multiplanar T1WI, T2WI, and T1</w:t>
            </w:r>
            <w:r w:rsidR="00B33425">
              <w:rPr>
                <w:rFonts w:ascii="Times New Roman" w:hAnsi="Times New Roman" w:cs="Times New Roman" w:hint="eastAsia"/>
                <w:sz w:val="18"/>
                <w:szCs w:val="21"/>
              </w:rPr>
              <w:t>CE</w:t>
            </w:r>
            <w:bookmarkEnd w:id="2"/>
          </w:p>
        </w:tc>
      </w:tr>
      <w:tr w:rsidR="00376E8E" w:rsidRPr="00EC171B" w14:paraId="36418017" w14:textId="77777777">
        <w:tc>
          <w:tcPr>
            <w:tcW w:w="1189" w:type="pct"/>
            <w:shd w:val="clear" w:color="auto" w:fill="FFFFFF"/>
            <w:vAlign w:val="center"/>
          </w:tcPr>
          <w:p w14:paraId="7DBFA10F" w14:textId="77777777" w:rsidR="00376E8E" w:rsidRPr="00EC171B" w:rsidRDefault="00000000" w:rsidP="00EC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20" w:right="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lang w:bidi="ar"/>
              </w:rPr>
              <w:t>AP/UL</w:t>
            </w:r>
          </w:p>
        </w:tc>
        <w:tc>
          <w:tcPr>
            <w:tcW w:w="851" w:type="pct"/>
            <w:vAlign w:val="center"/>
          </w:tcPr>
          <w:p w14:paraId="3B92AF64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Quantitative parametric</w:t>
            </w:r>
          </w:p>
        </w:tc>
        <w:tc>
          <w:tcPr>
            <w:tcW w:w="2960" w:type="pct"/>
          </w:tcPr>
          <w:p w14:paraId="055F5B62" w14:textId="7F952863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T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he ratio of the </w:t>
            </w:r>
            <w:r w:rsidR="00013040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maximum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anterior-posterior diameter </w:t>
            </w:r>
            <w:r w:rsidR="00013040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(measured on the </w:t>
            </w:r>
            <w:r w:rsidR="00294E33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sagittal </w:t>
            </w:r>
            <w:r w:rsidR="00B33425" w:rsidRPr="00B33425">
              <w:rPr>
                <w:rFonts w:ascii="Times New Roman" w:hAnsi="Times New Roman" w:cs="Times New Roman"/>
                <w:sz w:val="18"/>
                <w:szCs w:val="21"/>
              </w:rPr>
              <w:t>plane</w:t>
            </w:r>
            <w:r w:rsidR="00013040" w:rsidRPr="00EC171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 w:rsidR="00013040"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to the </w:t>
            </w:r>
            <w:r w:rsidR="001F3D3C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maximum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upper-lower diameter</w:t>
            </w:r>
            <w:r w:rsidR="00013040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(measured on the sagittal </w:t>
            </w:r>
            <w:r w:rsidR="00B33425" w:rsidRPr="00B33425">
              <w:rPr>
                <w:rFonts w:ascii="Times New Roman" w:hAnsi="Times New Roman" w:cs="Times New Roman"/>
                <w:sz w:val="18"/>
                <w:szCs w:val="21"/>
              </w:rPr>
              <w:t>plane</w:t>
            </w:r>
            <w:r w:rsidR="00013040" w:rsidRPr="00EC171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 w:rsidR="007C36A3" w:rsidRPr="00EC171B">
              <w:rPr>
                <w:rFonts w:ascii="Times New Roman" w:hAnsi="Times New Roman" w:cs="Times New Roman"/>
                <w:sz w:val="18"/>
                <w:szCs w:val="21"/>
              </w:rPr>
              <w:t>,</w:t>
            </w:r>
            <w:r w:rsidR="007C36A3">
              <w:t xml:space="preserve"> </w:t>
            </w:r>
            <w:r w:rsidR="007C36A3" w:rsidRPr="00B33425">
              <w:rPr>
                <w:rFonts w:ascii="Times New Roman" w:hAnsi="Times New Roman" w:cs="Times New Roman"/>
                <w:sz w:val="18"/>
                <w:szCs w:val="21"/>
              </w:rPr>
              <w:t>with tumor boundaries delineated on jointly interpreted multiplanar T1WI, T2WI, and T1</w:t>
            </w:r>
            <w:r w:rsidR="007C36A3">
              <w:rPr>
                <w:rFonts w:ascii="Times New Roman" w:hAnsi="Times New Roman" w:cs="Times New Roman" w:hint="eastAsia"/>
                <w:sz w:val="18"/>
                <w:szCs w:val="21"/>
              </w:rPr>
              <w:t>CE</w:t>
            </w:r>
          </w:p>
        </w:tc>
      </w:tr>
      <w:tr w:rsidR="00376E8E" w:rsidRPr="00EC171B" w14:paraId="44A5CF07" w14:textId="77777777">
        <w:tc>
          <w:tcPr>
            <w:tcW w:w="1189" w:type="pct"/>
            <w:shd w:val="clear" w:color="auto" w:fill="FFFFFF"/>
            <w:vAlign w:val="center"/>
          </w:tcPr>
          <w:p w14:paraId="09DBC2C2" w14:textId="77777777" w:rsidR="00376E8E" w:rsidRPr="00EC171B" w:rsidRDefault="00000000" w:rsidP="00EC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20" w:right="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lang w:bidi="ar"/>
              </w:rPr>
              <w:t>LR/AP</w:t>
            </w:r>
          </w:p>
        </w:tc>
        <w:tc>
          <w:tcPr>
            <w:tcW w:w="851" w:type="pct"/>
            <w:vAlign w:val="center"/>
          </w:tcPr>
          <w:p w14:paraId="4ECB3C21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Quantitative parametric</w:t>
            </w:r>
          </w:p>
        </w:tc>
        <w:tc>
          <w:tcPr>
            <w:tcW w:w="2960" w:type="pct"/>
          </w:tcPr>
          <w:p w14:paraId="65CEABE8" w14:textId="49920D2B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T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he ratio of the</w:t>
            </w:r>
            <w:r w:rsidR="001F3D3C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maximum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left-right diameter</w:t>
            </w:r>
            <w:r w:rsidR="001F3D3C"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="001F3D3C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(measured on the axial </w:t>
            </w:r>
            <w:r w:rsidR="00B33425" w:rsidRPr="00B33425">
              <w:rPr>
                <w:rFonts w:ascii="Times New Roman" w:hAnsi="Times New Roman" w:cs="Times New Roman"/>
                <w:sz w:val="18"/>
                <w:szCs w:val="21"/>
              </w:rPr>
              <w:t>plane</w:t>
            </w:r>
            <w:r w:rsidR="001F3D3C" w:rsidRPr="00EC171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to the</w:t>
            </w:r>
            <w:r w:rsidR="001F3D3C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maximum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anterior-posterior diameter</w:t>
            </w:r>
            <w:r w:rsidR="001F3D3C"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="001F3D3C" w:rsidRPr="00EC171B">
              <w:rPr>
                <w:rFonts w:ascii="Times New Roman" w:hAnsi="Times New Roman" w:cs="Times New Roman"/>
                <w:sz w:val="18"/>
                <w:szCs w:val="21"/>
              </w:rPr>
              <w:t>(measured on the</w:t>
            </w:r>
            <w:r w:rsidR="00294E33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sagittal</w:t>
            </w:r>
            <w:r w:rsidR="001F3D3C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B33425" w:rsidRPr="00B33425">
              <w:rPr>
                <w:rFonts w:ascii="Times New Roman" w:hAnsi="Times New Roman" w:cs="Times New Roman"/>
                <w:sz w:val="18"/>
                <w:szCs w:val="21"/>
              </w:rPr>
              <w:t>plane</w:t>
            </w:r>
            <w:r w:rsidR="001F3D3C" w:rsidRPr="00EC171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 w:rsidR="007C36A3" w:rsidRPr="00EC171B">
              <w:rPr>
                <w:rFonts w:ascii="Times New Roman" w:hAnsi="Times New Roman" w:cs="Times New Roman"/>
                <w:sz w:val="18"/>
                <w:szCs w:val="21"/>
              </w:rPr>
              <w:t>,</w:t>
            </w:r>
            <w:r w:rsidR="007C36A3">
              <w:t xml:space="preserve"> </w:t>
            </w:r>
            <w:r w:rsidR="007C36A3" w:rsidRPr="00B33425">
              <w:rPr>
                <w:rFonts w:ascii="Times New Roman" w:hAnsi="Times New Roman" w:cs="Times New Roman"/>
                <w:sz w:val="18"/>
                <w:szCs w:val="21"/>
              </w:rPr>
              <w:t>with tumor boundaries delineated on jointly interpreted multiplanar T1WI, T2WI, and T1</w:t>
            </w:r>
            <w:r w:rsidR="007C36A3">
              <w:rPr>
                <w:rFonts w:ascii="Times New Roman" w:hAnsi="Times New Roman" w:cs="Times New Roman" w:hint="eastAsia"/>
                <w:sz w:val="18"/>
                <w:szCs w:val="21"/>
              </w:rPr>
              <w:t>CE</w:t>
            </w:r>
          </w:p>
        </w:tc>
      </w:tr>
      <w:tr w:rsidR="00376E8E" w:rsidRPr="00EC171B" w14:paraId="26443F33" w14:textId="77777777">
        <w:tc>
          <w:tcPr>
            <w:tcW w:w="1189" w:type="pct"/>
            <w:shd w:val="clear" w:color="auto" w:fill="FFFFFF"/>
            <w:vAlign w:val="center"/>
          </w:tcPr>
          <w:p w14:paraId="28042107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Tumor center off midline</w:t>
            </w:r>
          </w:p>
        </w:tc>
        <w:tc>
          <w:tcPr>
            <w:tcW w:w="851" w:type="pct"/>
            <w:vAlign w:val="center"/>
          </w:tcPr>
          <w:p w14:paraId="4173C915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11F605AB" w14:textId="6915E35C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Location of </w:t>
            </w:r>
            <w:r w:rsidR="002D192C" w:rsidRPr="00EC171B">
              <w:rPr>
                <w:rFonts w:ascii="Times New Roman" w:hAnsi="Times New Roman" w:cs="Times New Roman"/>
                <w:sz w:val="18"/>
                <w:szCs w:val="21"/>
              </w:rPr>
              <w:t>center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of tumor in horizontal axis in relation to midline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.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C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entre of tumor deviation from the midline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&gt;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1cm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is considered as present.</w:t>
            </w:r>
          </w:p>
        </w:tc>
      </w:tr>
      <w:tr w:rsidR="00376E8E" w:rsidRPr="00EC171B" w14:paraId="315A669A" w14:textId="77777777">
        <w:tc>
          <w:tcPr>
            <w:tcW w:w="1189" w:type="pct"/>
            <w:shd w:val="clear" w:color="auto" w:fill="FFFFFF"/>
            <w:vAlign w:val="center"/>
          </w:tcPr>
          <w:p w14:paraId="23394558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xtension into Luschka foramen</w:t>
            </w:r>
          </w:p>
        </w:tc>
        <w:tc>
          <w:tcPr>
            <w:tcW w:w="851" w:type="pct"/>
            <w:vAlign w:val="center"/>
          </w:tcPr>
          <w:p w14:paraId="67261530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3B07B292" w14:textId="77777777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Relationship of tumor with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the foramen of Luschka</w:t>
            </w:r>
          </w:p>
        </w:tc>
      </w:tr>
      <w:tr w:rsidR="00376E8E" w:rsidRPr="00EC171B" w14:paraId="06CA8AE1" w14:textId="77777777">
        <w:tc>
          <w:tcPr>
            <w:tcW w:w="1189" w:type="pct"/>
            <w:shd w:val="clear" w:color="auto" w:fill="FFFFFF"/>
            <w:vAlign w:val="center"/>
          </w:tcPr>
          <w:p w14:paraId="741EFA6F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xtension into spinal canal</w:t>
            </w:r>
          </w:p>
        </w:tc>
        <w:tc>
          <w:tcPr>
            <w:tcW w:w="851" w:type="pct"/>
            <w:vAlign w:val="center"/>
          </w:tcPr>
          <w:p w14:paraId="637A6204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690F30A8" w14:textId="77777777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Relationship of tumor with the spinal canal</w:t>
            </w:r>
          </w:p>
        </w:tc>
      </w:tr>
      <w:tr w:rsidR="00376E8E" w:rsidRPr="00EC171B" w14:paraId="3E93B347" w14:textId="77777777">
        <w:tc>
          <w:tcPr>
            <w:tcW w:w="1189" w:type="pct"/>
            <w:shd w:val="clear" w:color="auto" w:fill="FFFFFF"/>
            <w:vAlign w:val="center"/>
          </w:tcPr>
          <w:p w14:paraId="233E9828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Peritumoral edema</w:t>
            </w:r>
          </w:p>
        </w:tc>
        <w:tc>
          <w:tcPr>
            <w:tcW w:w="851" w:type="pct"/>
            <w:vAlign w:val="center"/>
          </w:tcPr>
          <w:p w14:paraId="335FF5C6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03646C19" w14:textId="77777777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Patchy 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yperintense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on T2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WI and hypointense on T1WI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beyond the tumor edge</w:t>
            </w:r>
          </w:p>
        </w:tc>
      </w:tr>
      <w:tr w:rsidR="00376E8E" w:rsidRPr="00EC171B" w14:paraId="45165AB1" w14:textId="77777777">
        <w:tc>
          <w:tcPr>
            <w:tcW w:w="1189" w:type="pct"/>
            <w:shd w:val="clear" w:color="auto" w:fill="FFFFFF"/>
            <w:vAlign w:val="center"/>
          </w:tcPr>
          <w:p w14:paraId="43518D79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Cyst (s)</w:t>
            </w:r>
          </w:p>
        </w:tc>
        <w:tc>
          <w:tcPr>
            <w:tcW w:w="851" w:type="pct"/>
            <w:vAlign w:val="center"/>
          </w:tcPr>
          <w:p w14:paraId="2AAD3D44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5314192B" w14:textId="77777777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Cystic components within the tumor</w:t>
            </w:r>
          </w:p>
        </w:tc>
      </w:tr>
      <w:tr w:rsidR="00376E8E" w:rsidRPr="00EC171B" w14:paraId="63C7C19F" w14:textId="77777777">
        <w:tc>
          <w:tcPr>
            <w:tcW w:w="1189" w:type="pct"/>
            <w:shd w:val="clear" w:color="auto" w:fill="FFFFFF"/>
            <w:vAlign w:val="center"/>
          </w:tcPr>
          <w:p w14:paraId="05A20A80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Intratumoral</w:t>
            </w:r>
            <w:proofErr w:type="spellEnd"/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 hemorrhage</w:t>
            </w:r>
          </w:p>
        </w:tc>
        <w:tc>
          <w:tcPr>
            <w:tcW w:w="851" w:type="pct"/>
            <w:vAlign w:val="center"/>
          </w:tcPr>
          <w:p w14:paraId="34798DF1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36472E4B" w14:textId="77777777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yperintensity on T1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WI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and </w:t>
            </w:r>
            <w:proofErr w:type="spellStart"/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hypointensity</w:t>
            </w:r>
            <w:proofErr w:type="spellEnd"/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on T2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WI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within the tumor</w:t>
            </w:r>
          </w:p>
        </w:tc>
      </w:tr>
      <w:tr w:rsidR="00376E8E" w:rsidRPr="00EC171B" w14:paraId="4195EBAB" w14:textId="77777777">
        <w:tc>
          <w:tcPr>
            <w:tcW w:w="1189" w:type="pct"/>
            <w:shd w:val="clear" w:color="auto" w:fill="FFFFFF"/>
            <w:vAlign w:val="center"/>
          </w:tcPr>
          <w:p w14:paraId="015BCA74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Sea anemone sign</w:t>
            </w:r>
          </w:p>
        </w:tc>
        <w:tc>
          <w:tcPr>
            <w:tcW w:w="851" w:type="pct"/>
            <w:vAlign w:val="center"/>
          </w:tcPr>
          <w:p w14:paraId="397287E0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79D37E01" w14:textId="50A7C910" w:rsidR="00376E8E" w:rsidRPr="00EC171B" w:rsidRDefault="00C43BC4" w:rsidP="00EC171B">
            <w:pPr>
              <w:ind w:left="2" w:hangingChars="1" w:hanging="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Intratumoral</w:t>
            </w:r>
            <w:proofErr w:type="spellEnd"/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focal radial enhancement</w:t>
            </w:r>
            <w:r w:rsidR="00E30E60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with or without a central </w:t>
            </w:r>
            <w:r w:rsidR="009F4923"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enhancing </w:t>
            </w:r>
            <w:r w:rsidR="00E30E60" w:rsidRPr="00EC171B">
              <w:rPr>
                <w:rFonts w:ascii="Times New Roman" w:hAnsi="Times New Roman" w:cs="Times New Roman"/>
                <w:sz w:val="18"/>
                <w:szCs w:val="21"/>
              </w:rPr>
              <w:t>trunk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,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mimic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king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the morphological appearance of a sea anemone, predominantly on coronal and sagittal T1CE</w:t>
            </w:r>
          </w:p>
        </w:tc>
      </w:tr>
      <w:tr w:rsidR="00376E8E" w:rsidRPr="00EC171B" w14:paraId="244AFFDB" w14:textId="77777777">
        <w:tc>
          <w:tcPr>
            <w:tcW w:w="1189" w:type="pct"/>
            <w:vAlign w:val="center"/>
          </w:tcPr>
          <w:p w14:paraId="2F7EC9FA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iffuse microcysts within enhancement</w:t>
            </w:r>
          </w:p>
        </w:tc>
        <w:tc>
          <w:tcPr>
            <w:tcW w:w="851" w:type="pct"/>
            <w:vAlign w:val="center"/>
          </w:tcPr>
          <w:p w14:paraId="2E1740E8" w14:textId="77777777" w:rsidR="00376E8E" w:rsidRPr="00EC171B" w:rsidRDefault="00000000" w:rsidP="00EC17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4D21C9E4" w14:textId="59657C45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The entire tumor shows marked enhancement, with more than 10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microcyst-like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≤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5mm) non-enhancing regions</w:t>
            </w:r>
            <w:r w:rsidR="003C3CB8" w:rsidRPr="00EC171B">
              <w:rPr>
                <w:sz w:val="18"/>
                <w:szCs w:val="21"/>
              </w:rPr>
              <w:t xml:space="preserve"> </w:t>
            </w:r>
            <w:r w:rsidR="003C3CB8" w:rsidRPr="00EC171B">
              <w:rPr>
                <w:rFonts w:ascii="Times New Roman" w:hAnsi="Times New Roman" w:cs="Times New Roman"/>
                <w:sz w:val="18"/>
                <w:szCs w:val="21"/>
              </w:rPr>
              <w:t>distributed across multiple areas of the lesion</w:t>
            </w:r>
            <w:r w:rsidR="003C3CB8"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on T1CE</w:t>
            </w:r>
          </w:p>
        </w:tc>
      </w:tr>
      <w:tr w:rsidR="00376E8E" w:rsidRPr="00EC171B" w14:paraId="21128AB5" w14:textId="77777777">
        <w:tc>
          <w:tcPr>
            <w:tcW w:w="1189" w:type="pct"/>
            <w:vAlign w:val="center"/>
          </w:tcPr>
          <w:p w14:paraId="6C4627BB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Leptomeningeal involvement</w:t>
            </w:r>
          </w:p>
        </w:tc>
        <w:tc>
          <w:tcPr>
            <w:tcW w:w="851" w:type="pct"/>
            <w:vAlign w:val="center"/>
          </w:tcPr>
          <w:p w14:paraId="5A6F3375" w14:textId="77777777" w:rsidR="00376E8E" w:rsidRPr="00EC171B" w:rsidRDefault="00000000" w:rsidP="00EC171B">
            <w:pPr>
              <w:jc w:val="center"/>
              <w:rPr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7715F986" w14:textId="77777777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>L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eptomeningeal nodules 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on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T2WI, or focal leptomeningeal enhancement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on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T1CE</w:t>
            </w:r>
          </w:p>
        </w:tc>
      </w:tr>
      <w:tr w:rsidR="00376E8E" w:rsidRPr="00EC171B" w14:paraId="42B2AFAC" w14:textId="77777777">
        <w:tc>
          <w:tcPr>
            <w:tcW w:w="1189" w:type="pct"/>
            <w:vAlign w:val="center"/>
          </w:tcPr>
          <w:p w14:paraId="5F601380" w14:textId="77777777" w:rsidR="00376E8E" w:rsidRPr="00EC171B" w:rsidRDefault="00000000" w:rsidP="00EC17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Spinal metastasis</w:t>
            </w:r>
          </w:p>
        </w:tc>
        <w:tc>
          <w:tcPr>
            <w:tcW w:w="851" w:type="pct"/>
            <w:vAlign w:val="center"/>
          </w:tcPr>
          <w:p w14:paraId="03D8F5DD" w14:textId="77777777" w:rsidR="00376E8E" w:rsidRPr="00EC171B" w:rsidRDefault="00000000" w:rsidP="00EC171B">
            <w:pPr>
              <w:jc w:val="center"/>
              <w:rPr>
                <w:sz w:val="18"/>
                <w:szCs w:val="21"/>
              </w:rPr>
            </w:pP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Present / Absent</w:t>
            </w:r>
          </w:p>
        </w:tc>
        <w:tc>
          <w:tcPr>
            <w:tcW w:w="2960" w:type="pct"/>
          </w:tcPr>
          <w:p w14:paraId="355CC307" w14:textId="77777777" w:rsidR="00376E8E" w:rsidRPr="00EC171B" w:rsidRDefault="00000000" w:rsidP="00EC171B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Spinal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nodules 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on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T2WI, or focal 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spinal 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>enhancement</w:t>
            </w:r>
            <w:r w:rsidRPr="00EC171B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on</w:t>
            </w:r>
            <w:r w:rsidRPr="00EC171B">
              <w:rPr>
                <w:rFonts w:ascii="Times New Roman" w:hAnsi="Times New Roman" w:cs="Times New Roman"/>
                <w:sz w:val="18"/>
                <w:szCs w:val="21"/>
              </w:rPr>
              <w:t xml:space="preserve"> T1CE</w:t>
            </w:r>
          </w:p>
        </w:tc>
      </w:tr>
    </w:tbl>
    <w:p w14:paraId="5C0A21F0" w14:textId="77777777" w:rsidR="00376E8E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color w:val="231F20"/>
          <w:sz w:val="15"/>
          <w:szCs w:val="15"/>
        </w:rPr>
        <w:lastRenderedPageBreak/>
        <w:t xml:space="preserve">Abbreviations: </w:t>
      </w:r>
      <w:r>
        <w:rPr>
          <w:rFonts w:ascii="Times New Roman" w:hAnsi="Times New Roman" w:cs="Times New Roman"/>
          <w:color w:val="231F20"/>
          <w:sz w:val="15"/>
          <w:szCs w:val="15"/>
        </w:rPr>
        <w:t>LR/UL = the ratio of the left-right diameter to the upper-lower diameter, AP/UL = the ratio of the anterior-posterior diameter to the upper-lower diameter, LR/AP = the ratio of the left-right diameter to the anterior-posterior diameter</w:t>
      </w:r>
      <w:r>
        <w:rPr>
          <w:rFonts w:ascii="Times New Roman" w:hAnsi="Times New Roman" w:cs="Times New Roman" w:hint="eastAsia"/>
          <w:color w:val="231F20"/>
          <w:sz w:val="15"/>
          <w:szCs w:val="15"/>
        </w:rPr>
        <w:t xml:space="preserve">, T1WI = </w:t>
      </w:r>
      <w:r>
        <w:rPr>
          <w:rFonts w:ascii="Times New Roman" w:hAnsi="Times New Roman" w:cs="Times New Roman"/>
          <w:color w:val="231F20"/>
          <w:sz w:val="15"/>
          <w:szCs w:val="15"/>
        </w:rPr>
        <w:t>T1-weighted imaging, T2WI</w:t>
      </w:r>
      <w:r>
        <w:rPr>
          <w:rFonts w:ascii="Times New Roman" w:hAnsi="Times New Roman" w:cs="Times New Roman" w:hint="eastAsia"/>
          <w:color w:val="231F20"/>
          <w:sz w:val="15"/>
          <w:szCs w:val="15"/>
        </w:rPr>
        <w:t xml:space="preserve"> = </w:t>
      </w:r>
      <w:r>
        <w:rPr>
          <w:rFonts w:ascii="Times New Roman" w:hAnsi="Times New Roman" w:cs="Times New Roman"/>
          <w:color w:val="231F20"/>
          <w:sz w:val="15"/>
          <w:szCs w:val="15"/>
        </w:rPr>
        <w:t>T2-weighted imaging</w:t>
      </w:r>
      <w:r>
        <w:rPr>
          <w:rFonts w:ascii="Times New Roman" w:hAnsi="Times New Roman" w:cs="Times New Roman" w:hint="eastAsia"/>
          <w:color w:val="231F20"/>
          <w:sz w:val="15"/>
          <w:szCs w:val="15"/>
        </w:rPr>
        <w:t xml:space="preserve">, T1CE = contrast-enhanced </w:t>
      </w:r>
      <w:r>
        <w:rPr>
          <w:rFonts w:ascii="Times New Roman" w:hAnsi="Times New Roman" w:cs="Times New Roman"/>
          <w:color w:val="231F20"/>
          <w:sz w:val="15"/>
          <w:szCs w:val="15"/>
        </w:rPr>
        <w:t>T1-weighted imagin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0BC4E6D5" w14:textId="77777777" w:rsidR="00376E8E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br w:type="page"/>
      </w:r>
    </w:p>
    <w:p w14:paraId="1BD82969" w14:textId="77777777" w:rsidR="00376E8E" w:rsidRDefault="00000000">
      <w:pPr>
        <w:pStyle w:val="a7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3. </w:t>
      </w:r>
      <w:r>
        <w:rPr>
          <w:rFonts w:ascii="Times New Roman" w:hAnsi="Times New Roman" w:cs="Times New Roman"/>
          <w:b/>
          <w:bCs/>
          <w:sz w:val="21"/>
          <w:szCs w:val="21"/>
        </w:rPr>
        <w:t>C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onsistency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analyse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of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MRI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features. 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8"/>
        <w:gridCol w:w="4233"/>
        <w:gridCol w:w="4253"/>
      </w:tblGrid>
      <w:tr w:rsidR="00376E8E" w14:paraId="35D65785" w14:textId="77777777">
        <w:trPr>
          <w:trHeight w:val="201"/>
        </w:trPr>
        <w:tc>
          <w:tcPr>
            <w:tcW w:w="2006" w:type="pct"/>
            <w:tcBorders>
              <w:bottom w:val="single" w:sz="12" w:space="0" w:color="auto"/>
            </w:tcBorders>
          </w:tcPr>
          <w:p w14:paraId="4EB9652E" w14:textId="77777777" w:rsidR="00376E8E" w:rsidRDefault="00000000" w:rsidP="00B6357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RI Features</w:t>
            </w:r>
          </w:p>
        </w:tc>
        <w:tc>
          <w:tcPr>
            <w:tcW w:w="1493" w:type="pct"/>
            <w:tcBorders>
              <w:top w:val="single" w:sz="12" w:space="0" w:color="auto"/>
              <w:bottom w:val="single" w:sz="12" w:space="0" w:color="auto"/>
            </w:tcBorders>
          </w:tcPr>
          <w:p w14:paraId="396B6CDA" w14:textId="77777777" w:rsidR="00376E8E" w:rsidRDefault="00000000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observer agreement</w:t>
            </w:r>
          </w:p>
        </w:tc>
        <w:tc>
          <w:tcPr>
            <w:tcW w:w="1500" w:type="pct"/>
            <w:tcBorders>
              <w:top w:val="single" w:sz="12" w:space="0" w:color="auto"/>
              <w:bottom w:val="single" w:sz="12" w:space="0" w:color="auto"/>
            </w:tcBorders>
          </w:tcPr>
          <w:p w14:paraId="693BCA8C" w14:textId="77777777" w:rsidR="00376E8E" w:rsidRDefault="00000000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observer agreement</w:t>
            </w:r>
          </w:p>
        </w:tc>
      </w:tr>
      <w:tr w:rsidR="00376E8E" w14:paraId="134C5754" w14:textId="77777777">
        <w:trPr>
          <w:trHeight w:val="231"/>
        </w:trPr>
        <w:tc>
          <w:tcPr>
            <w:tcW w:w="2006" w:type="pct"/>
            <w:tcBorders>
              <w:top w:val="single" w:sz="12" w:space="0" w:color="auto"/>
            </w:tcBorders>
            <w:shd w:val="clear" w:color="auto" w:fill="FFFFFF"/>
          </w:tcPr>
          <w:p w14:paraId="7AE84A0D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/UL</w:t>
            </w:r>
          </w:p>
        </w:tc>
        <w:tc>
          <w:tcPr>
            <w:tcW w:w="1493" w:type="pct"/>
            <w:tcBorders>
              <w:top w:val="single" w:sz="12" w:space="0" w:color="auto"/>
            </w:tcBorders>
            <w:vAlign w:val="center"/>
          </w:tcPr>
          <w:p w14:paraId="3C6DD287" w14:textId="5EC05510" w:rsidR="00376E8E" w:rsidRDefault="007964F7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0 (</w:t>
            </w:r>
            <w:r w:rsidRPr="007964F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-</w:t>
            </w:r>
            <w:r w:rsidRPr="007964F7">
              <w:rPr>
                <w:rFonts w:ascii="Times New Roman" w:hAnsi="Times New Roman" w:cs="Times New Roman"/>
                <w:sz w:val="18"/>
                <w:szCs w:val="18"/>
              </w:rPr>
              <w:t xml:space="preserve"> 0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500" w:type="pct"/>
            <w:tcBorders>
              <w:top w:val="single" w:sz="12" w:space="0" w:color="auto"/>
            </w:tcBorders>
            <w:vAlign w:val="center"/>
          </w:tcPr>
          <w:p w14:paraId="5C325DFB" w14:textId="6EECEA6C" w:rsidR="00376E8E" w:rsidRDefault="00FB1946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94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20972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="00AD50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E20972" w:rsidRPr="00E20972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  <w:r w:rsidR="00E209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E20972" w:rsidRPr="00E20972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  <w:r w:rsidR="00AD505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76E8E" w14:paraId="307CA15B" w14:textId="77777777">
        <w:trPr>
          <w:trHeight w:val="244"/>
        </w:trPr>
        <w:tc>
          <w:tcPr>
            <w:tcW w:w="2006" w:type="pct"/>
            <w:shd w:val="clear" w:color="auto" w:fill="FFFFFF"/>
          </w:tcPr>
          <w:p w14:paraId="72BEEFA1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/UL</w:t>
            </w:r>
          </w:p>
        </w:tc>
        <w:tc>
          <w:tcPr>
            <w:tcW w:w="1493" w:type="pct"/>
            <w:vAlign w:val="center"/>
          </w:tcPr>
          <w:p w14:paraId="21FBE395" w14:textId="1DD2A9FA" w:rsidR="00376E8E" w:rsidRDefault="00D87DEA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651B8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1651B8" w:rsidRPr="001651B8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  <w:r w:rsidR="001651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1651B8" w:rsidRPr="001651B8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57569AC7" w14:textId="74BF9FF4" w:rsidR="00376E8E" w:rsidRDefault="00307F41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7F41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  <w:r w:rsidR="00FB19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07F41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Pr="00307F41">
              <w:rPr>
                <w:rFonts w:ascii="Times New Roman" w:hAnsi="Times New Roman" w:cs="Times New Roman"/>
                <w:sz w:val="18"/>
                <w:szCs w:val="18"/>
              </w:rPr>
              <w:t xml:space="preserve"> 0.992</w:t>
            </w:r>
            <w:r w:rsidR="00FB194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76E8E" w14:paraId="7BF54352" w14:textId="77777777">
        <w:trPr>
          <w:trHeight w:val="231"/>
        </w:trPr>
        <w:tc>
          <w:tcPr>
            <w:tcW w:w="2006" w:type="pct"/>
            <w:shd w:val="clear" w:color="auto" w:fill="FFFFFF"/>
          </w:tcPr>
          <w:p w14:paraId="3846EA77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/AP</w:t>
            </w:r>
          </w:p>
        </w:tc>
        <w:tc>
          <w:tcPr>
            <w:tcW w:w="1493" w:type="pct"/>
            <w:vAlign w:val="center"/>
          </w:tcPr>
          <w:p w14:paraId="139D98DF" w14:textId="292E7FC3" w:rsidR="00376E8E" w:rsidRDefault="006821F6" w:rsidP="005547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1F6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821F6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  <w:r w:rsidR="005547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Pr="006821F6">
              <w:rPr>
                <w:rFonts w:ascii="Times New Roman" w:hAnsi="Times New Roman" w:cs="Times New Roman"/>
                <w:sz w:val="18"/>
                <w:szCs w:val="18"/>
              </w:rPr>
              <w:t xml:space="preserve"> 0.9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1FFE5AFC" w14:textId="5D106E8B" w:rsidR="00376E8E" w:rsidRDefault="00353A63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A63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  <w:r w:rsidR="00FB19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53A63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Pr="00353A6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E209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B194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76E8E" w14:paraId="2F89EB01" w14:textId="77777777">
        <w:trPr>
          <w:trHeight w:val="231"/>
        </w:trPr>
        <w:tc>
          <w:tcPr>
            <w:tcW w:w="2006" w:type="pct"/>
          </w:tcPr>
          <w:p w14:paraId="0B248F76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center off midline</w:t>
            </w:r>
          </w:p>
        </w:tc>
        <w:tc>
          <w:tcPr>
            <w:tcW w:w="1493" w:type="pct"/>
            <w:vAlign w:val="center"/>
          </w:tcPr>
          <w:p w14:paraId="14A06049" w14:textId="34DECDF3" w:rsidR="00376E8E" w:rsidRDefault="00CD7D53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D53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D4E94" w:rsidRPr="00CD4E94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  <w:r w:rsidR="00CD4E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CD4E94" w:rsidRPr="00CD4E94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679A8FC2" w14:textId="364862AC" w:rsidR="00376E8E" w:rsidRDefault="00CD7D53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D53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CD7D5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D4E94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Pr="00CD7D53">
              <w:rPr>
                <w:rFonts w:ascii="Times New Roman" w:hAnsi="Times New Roman" w:cs="Times New Roman"/>
                <w:sz w:val="18"/>
                <w:szCs w:val="18"/>
              </w:rPr>
              <w:t xml:space="preserve"> 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)</w:t>
            </w:r>
          </w:p>
        </w:tc>
      </w:tr>
      <w:tr w:rsidR="00376E8E" w14:paraId="1D607464" w14:textId="77777777">
        <w:trPr>
          <w:trHeight w:val="231"/>
        </w:trPr>
        <w:tc>
          <w:tcPr>
            <w:tcW w:w="2006" w:type="pct"/>
          </w:tcPr>
          <w:p w14:paraId="590963EC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sion into Luschka foramen</w:t>
            </w:r>
          </w:p>
        </w:tc>
        <w:tc>
          <w:tcPr>
            <w:tcW w:w="1493" w:type="pct"/>
            <w:vAlign w:val="center"/>
          </w:tcPr>
          <w:p w14:paraId="584B376A" w14:textId="1CF83310" w:rsidR="00376E8E" w:rsidRDefault="005D0D36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0D36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203D1" w:rsidRPr="002203D1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  <w:r w:rsidR="002203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="002203D1" w:rsidRPr="002203D1">
              <w:rPr>
                <w:rFonts w:ascii="Times New Roman" w:hAnsi="Times New Roman" w:cs="Times New Roman"/>
                <w:sz w:val="18"/>
                <w:szCs w:val="18"/>
              </w:rPr>
              <w:t xml:space="preserve"> 0.9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5899BFD0" w14:textId="7C6FD85A" w:rsidR="00376E8E" w:rsidRDefault="00DE33CA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3CA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DE33C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461E5">
              <w:rPr>
                <w:rFonts w:ascii="Times New Roman" w:hAnsi="Times New Roman" w:cs="Times New Roman" w:hint="eastAsia"/>
                <w:sz w:val="18"/>
                <w:szCs w:val="18"/>
              </w:rPr>
              <w:t>9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Pr="00CD7D5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)</w:t>
            </w:r>
          </w:p>
        </w:tc>
      </w:tr>
      <w:tr w:rsidR="00376E8E" w14:paraId="72F196D3" w14:textId="77777777">
        <w:trPr>
          <w:trHeight w:val="231"/>
        </w:trPr>
        <w:tc>
          <w:tcPr>
            <w:tcW w:w="2006" w:type="pct"/>
          </w:tcPr>
          <w:p w14:paraId="185DF467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sion into spinal canal</w:t>
            </w:r>
          </w:p>
        </w:tc>
        <w:tc>
          <w:tcPr>
            <w:tcW w:w="1493" w:type="pct"/>
            <w:vAlign w:val="center"/>
          </w:tcPr>
          <w:p w14:paraId="6775BF40" w14:textId="466C78F2" w:rsidR="00376E8E" w:rsidRDefault="00DE33CA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3CA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9003B7" w:rsidRPr="009003B7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  <w:r w:rsidR="009003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9003B7" w:rsidRPr="009003B7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2B36DE0E" w14:textId="25A3EB23" w:rsidR="00376E8E" w:rsidRDefault="00DE33CA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3CA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DE33C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003B7">
              <w:rPr>
                <w:rFonts w:ascii="Times New Roman" w:hAnsi="Times New Roman" w:cs="Times New Roman" w:hint="eastAsia"/>
                <w:sz w:val="18"/>
                <w:szCs w:val="18"/>
              </w:rPr>
              <w:t>9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Pr="00CD7D5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)</w:t>
            </w:r>
          </w:p>
        </w:tc>
      </w:tr>
      <w:tr w:rsidR="00376E8E" w14:paraId="1B2EC8A3" w14:textId="77777777">
        <w:trPr>
          <w:trHeight w:val="244"/>
        </w:trPr>
        <w:tc>
          <w:tcPr>
            <w:tcW w:w="2006" w:type="pct"/>
          </w:tcPr>
          <w:p w14:paraId="39341164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tumoral edema</w:t>
            </w:r>
          </w:p>
        </w:tc>
        <w:tc>
          <w:tcPr>
            <w:tcW w:w="1493" w:type="pct"/>
            <w:vAlign w:val="center"/>
          </w:tcPr>
          <w:p w14:paraId="1D8C032B" w14:textId="076E7CED" w:rsidR="00376E8E" w:rsidRDefault="00691C30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C30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</w:t>
            </w:r>
            <w:r w:rsidR="00AB01BF" w:rsidRPr="00AB01BF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  <w:r w:rsidR="00AB01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="00AB01BF" w:rsidRPr="00AB01BF">
              <w:rPr>
                <w:rFonts w:ascii="Times New Roman" w:hAnsi="Times New Roman" w:cs="Times New Roman"/>
                <w:sz w:val="18"/>
                <w:szCs w:val="18"/>
              </w:rPr>
              <w:t xml:space="preserve"> 0.9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1F625A4C" w14:textId="15298EF7" w:rsidR="00376E8E" w:rsidRDefault="00691C30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C3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02122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91C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5734">
              <w:rPr>
                <w:rFonts w:ascii="Times New Roman" w:hAnsi="Times New Roman" w:cs="Times New Roman" w:hint="eastAsia"/>
                <w:sz w:val="18"/>
                <w:szCs w:val="18"/>
              </w:rPr>
              <w:t>9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785416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76E8E" w14:paraId="3A6C2751" w14:textId="77777777">
        <w:trPr>
          <w:trHeight w:val="244"/>
        </w:trPr>
        <w:tc>
          <w:tcPr>
            <w:tcW w:w="2006" w:type="pct"/>
          </w:tcPr>
          <w:p w14:paraId="6CD3E370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st (s)</w:t>
            </w:r>
          </w:p>
        </w:tc>
        <w:tc>
          <w:tcPr>
            <w:tcW w:w="1493" w:type="pct"/>
            <w:vAlign w:val="center"/>
          </w:tcPr>
          <w:p w14:paraId="17C931CE" w14:textId="392B7C40" w:rsidR="00376E8E" w:rsidRDefault="00785416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5416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8</w:t>
            </w:r>
            <w:r w:rsidR="004F5C4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B5F4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1.000)</w:t>
            </w:r>
          </w:p>
        </w:tc>
        <w:tc>
          <w:tcPr>
            <w:tcW w:w="1500" w:type="pct"/>
            <w:vAlign w:val="center"/>
          </w:tcPr>
          <w:p w14:paraId="1C8877E4" w14:textId="000ADAA2" w:rsidR="00376E8E" w:rsidRDefault="00785416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5416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78541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33C9D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1.000)</w:t>
            </w:r>
          </w:p>
        </w:tc>
      </w:tr>
      <w:tr w:rsidR="00376E8E" w14:paraId="4900AB74" w14:textId="77777777">
        <w:trPr>
          <w:trHeight w:val="244"/>
        </w:trPr>
        <w:tc>
          <w:tcPr>
            <w:tcW w:w="2006" w:type="pct"/>
          </w:tcPr>
          <w:p w14:paraId="622D1ED2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atumo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emorrhage</w:t>
            </w:r>
          </w:p>
        </w:tc>
        <w:tc>
          <w:tcPr>
            <w:tcW w:w="1493" w:type="pct"/>
            <w:vAlign w:val="center"/>
          </w:tcPr>
          <w:p w14:paraId="78045AAB" w14:textId="317022EB" w:rsidR="00376E8E" w:rsidRDefault="005F6CC5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CC5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56907" w:rsidRPr="0065690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65690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0 - </w:t>
            </w:r>
            <w:r w:rsidR="00656907" w:rsidRPr="006569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6907">
              <w:rPr>
                <w:rFonts w:ascii="Times New Roman" w:hAnsi="Times New Roman" w:cs="Times New Roman" w:hint="eastAsia"/>
                <w:sz w:val="18"/>
                <w:szCs w:val="18"/>
              </w:rPr>
              <w:t>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5A17400A" w14:textId="5E7AA224" w:rsidR="00376E8E" w:rsidRDefault="00076F5D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1.000 - 1.000)</w:t>
            </w:r>
          </w:p>
        </w:tc>
      </w:tr>
      <w:tr w:rsidR="00376E8E" w14:paraId="71FB320A" w14:textId="77777777">
        <w:trPr>
          <w:trHeight w:val="231"/>
        </w:trPr>
        <w:tc>
          <w:tcPr>
            <w:tcW w:w="2006" w:type="pct"/>
          </w:tcPr>
          <w:p w14:paraId="39BE6997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 anemone sign</w:t>
            </w:r>
          </w:p>
        </w:tc>
        <w:tc>
          <w:tcPr>
            <w:tcW w:w="1493" w:type="pct"/>
            <w:vAlign w:val="center"/>
          </w:tcPr>
          <w:p w14:paraId="58E5A7A3" w14:textId="6E526F95" w:rsidR="00376E8E" w:rsidRDefault="005F6CC5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0 (</w:t>
            </w:r>
            <w:r w:rsidR="00664E56" w:rsidRPr="00664E56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  <w:r w:rsidR="003E67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="00664E56" w:rsidRPr="00664E56">
              <w:rPr>
                <w:rFonts w:ascii="Times New Roman" w:hAnsi="Times New Roman" w:cs="Times New Roman"/>
                <w:sz w:val="18"/>
                <w:szCs w:val="18"/>
              </w:rPr>
              <w:t xml:space="preserve"> 0.9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7D5CF3A0" w14:textId="769771B7" w:rsidR="00376E8E" w:rsidRDefault="00E53CD7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CD7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E87644" w:rsidRPr="00E87644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  <w:r w:rsidR="00E876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="00E87644" w:rsidRPr="00E87644">
              <w:rPr>
                <w:rFonts w:ascii="Times New Roman" w:hAnsi="Times New Roman" w:cs="Times New Roman"/>
                <w:sz w:val="18"/>
                <w:szCs w:val="18"/>
              </w:rPr>
              <w:t xml:space="preserve"> 0.9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76E8E" w14:paraId="23A48B19" w14:textId="77777777">
        <w:trPr>
          <w:trHeight w:val="231"/>
        </w:trPr>
        <w:tc>
          <w:tcPr>
            <w:tcW w:w="2006" w:type="pct"/>
          </w:tcPr>
          <w:p w14:paraId="4CBB9FA5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use microcysts within enhancement</w:t>
            </w:r>
          </w:p>
        </w:tc>
        <w:tc>
          <w:tcPr>
            <w:tcW w:w="1493" w:type="pct"/>
            <w:vAlign w:val="center"/>
          </w:tcPr>
          <w:p w14:paraId="54E85A14" w14:textId="0E046988" w:rsidR="00376E8E" w:rsidRDefault="00E53CD7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5 (</w:t>
            </w:r>
            <w:r w:rsidR="00C37096" w:rsidRPr="00C37096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  <w:r w:rsidR="00C370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C37096" w:rsidRPr="00C37096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70D482A3" w14:textId="4A2C5C46" w:rsidR="00376E8E" w:rsidRDefault="00E53CD7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0 (</w:t>
            </w:r>
            <w:r w:rsidR="003E7191" w:rsidRPr="003E7191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  <w:r w:rsidR="003E71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3E7191" w:rsidRPr="003E719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3E71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76E8E" w14:paraId="5DCB58C6" w14:textId="77777777">
        <w:trPr>
          <w:trHeight w:val="231"/>
        </w:trPr>
        <w:tc>
          <w:tcPr>
            <w:tcW w:w="2006" w:type="pct"/>
          </w:tcPr>
          <w:p w14:paraId="7A78F680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ptomeningeal involvement</w:t>
            </w:r>
          </w:p>
        </w:tc>
        <w:tc>
          <w:tcPr>
            <w:tcW w:w="1493" w:type="pct"/>
            <w:vAlign w:val="center"/>
          </w:tcPr>
          <w:p w14:paraId="0D958417" w14:textId="1D43EEC3" w:rsidR="00376E8E" w:rsidRDefault="00E53CD7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CD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53C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70623F">
              <w:rPr>
                <w:rFonts w:ascii="Times New Roman" w:hAnsi="Times New Roman" w:cs="Times New Roman" w:hint="eastAsia"/>
                <w:sz w:val="18"/>
                <w:szCs w:val="18"/>
              </w:rPr>
              <w:t>822- 1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3BF915EF" w14:textId="0C34BC62" w:rsidR="00376E8E" w:rsidRDefault="009505A8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A8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91C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1DD5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- 1.000)</w:t>
            </w:r>
          </w:p>
        </w:tc>
      </w:tr>
      <w:tr w:rsidR="00376E8E" w14:paraId="40F1B410" w14:textId="77777777">
        <w:trPr>
          <w:trHeight w:val="90"/>
        </w:trPr>
        <w:tc>
          <w:tcPr>
            <w:tcW w:w="2006" w:type="pct"/>
          </w:tcPr>
          <w:p w14:paraId="5D1993CC" w14:textId="77777777" w:rsidR="00376E8E" w:rsidRDefault="00000000" w:rsidP="00B635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 metastasis</w:t>
            </w:r>
          </w:p>
        </w:tc>
        <w:tc>
          <w:tcPr>
            <w:tcW w:w="1493" w:type="pct"/>
            <w:vAlign w:val="center"/>
          </w:tcPr>
          <w:p w14:paraId="3947DA38" w14:textId="54E3F17C" w:rsidR="00376E8E" w:rsidRDefault="004F5C43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4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</w:t>
            </w:r>
            <w:r w:rsidR="00076F5D" w:rsidRPr="00076F5D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  <w:r w:rsidR="0070623F">
              <w:rPr>
                <w:rFonts w:ascii="Times New Roman" w:hAnsi="Times New Roman" w:cs="Times New Roman" w:hint="eastAsia"/>
                <w:sz w:val="18"/>
                <w:szCs w:val="18"/>
              </w:rPr>
              <w:t>- 1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0" w:type="pct"/>
            <w:vAlign w:val="center"/>
          </w:tcPr>
          <w:p w14:paraId="148B5968" w14:textId="5C4423FF" w:rsidR="00376E8E" w:rsidRDefault="00076F5D" w:rsidP="00B635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1.000 - 1.000)</w:t>
            </w:r>
          </w:p>
        </w:tc>
      </w:tr>
    </w:tbl>
    <w:p w14:paraId="13959605" w14:textId="77777777" w:rsidR="00376E8E" w:rsidRDefault="00000000">
      <w:pPr>
        <w:adjustRightInd w:val="0"/>
        <w:snapToGrid w:val="0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 xml:space="preserve">Note. </w:t>
      </w:r>
      <w:r>
        <w:rPr>
          <w:rFonts w:ascii="Times New Roman" w:hAnsi="Times New Roman" w:cs="Times New Roman"/>
          <w:color w:val="231F20"/>
          <w:sz w:val="15"/>
          <w:szCs w:val="15"/>
        </w:rPr>
        <w:t xml:space="preserve">— </w:t>
      </w:r>
      <w:r>
        <w:rPr>
          <w:rFonts w:ascii="Times New Roman" w:eastAsia="宋体" w:hAnsi="Times New Roman" w:cs="Times New Roman"/>
          <w:sz w:val="15"/>
          <w:szCs w:val="15"/>
        </w:rPr>
        <w:t xml:space="preserve">Data in parentheses are 95% confidence intervals.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All quantitative parameters, including LR/UL, AP/UL, and LR/AP, were assessed using intraclass correlation coefficient, while all qualitative parameters were evaluated using Kappa analysis for consistency analyses. </w:t>
      </w:r>
      <w:r>
        <w:rPr>
          <w:rFonts w:ascii="Times New Roman" w:hAnsi="Times New Roman" w:cs="Times New Roman"/>
          <w:b/>
          <w:bCs/>
          <w:color w:val="231F20"/>
          <w:sz w:val="15"/>
          <w:szCs w:val="15"/>
        </w:rPr>
        <w:t xml:space="preserve">Abbreviations: </w:t>
      </w:r>
      <w:r>
        <w:rPr>
          <w:rFonts w:ascii="Times New Roman" w:eastAsia="宋体" w:hAnsi="Times New Roman" w:cs="Times New Roman" w:hint="eastAsia"/>
          <w:sz w:val="15"/>
          <w:szCs w:val="15"/>
        </w:rPr>
        <w:t>LR/UL = ratio of the left-right diameter to the upper-lower diameter, AP/UL = ratio of the anterior-posterior diameter to the upper-lower diameter, LR/AP = ratio of the left-right diameter to the anterior-posterior diameter.</w:t>
      </w:r>
    </w:p>
    <w:p w14:paraId="6CA8E6E0" w14:textId="77777777" w:rsidR="00376E8E" w:rsidRDefault="00376E8E">
      <w:pPr>
        <w:rPr>
          <w:rFonts w:ascii="Times New Roman" w:hAnsi="Times New Roman" w:cs="Times New Roman"/>
          <w:b/>
          <w:bCs/>
        </w:rPr>
      </w:pPr>
    </w:p>
    <w:p w14:paraId="26AE0DE5" w14:textId="77777777" w:rsidR="00376E8E" w:rsidRDefault="00376E8E">
      <w:pPr>
        <w:rPr>
          <w:rFonts w:ascii="Times New Roman" w:hAnsi="Times New Roman" w:cs="Times New Roman"/>
          <w:b/>
          <w:bCs/>
        </w:rPr>
        <w:sectPr w:rsidR="00376E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E57E108" w14:textId="77777777" w:rsidR="00376E8E" w:rsidRDefault="00000000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>4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Integrated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d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iscrimination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i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mprovement (IDI) of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m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ixed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arametric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m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odels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r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elative to the JOINT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m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odel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</w:p>
    <w:tbl>
      <w:tblPr>
        <w:tblStyle w:val="a8"/>
        <w:tblpPr w:leftFromText="180" w:rightFromText="180" w:vertAnchor="page" w:horzAnchor="page" w:tblpX="1580" w:tblpY="2213"/>
        <w:tblOverlap w:val="never"/>
        <w:tblW w:w="5000" w:type="pct"/>
        <w:tblLook w:val="04A0" w:firstRow="1" w:lastRow="0" w:firstColumn="1" w:lastColumn="0" w:noHBand="0" w:noVBand="1"/>
      </w:tblPr>
      <w:tblGrid>
        <w:gridCol w:w="4887"/>
        <w:gridCol w:w="5780"/>
        <w:gridCol w:w="3507"/>
      </w:tblGrid>
      <w:tr w:rsidR="00376E8E" w14:paraId="3B3FDE67" w14:textId="77777777">
        <w:trPr>
          <w:cantSplit/>
        </w:trPr>
        <w:tc>
          <w:tcPr>
            <w:tcW w:w="1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0C60DDC1" w14:textId="77777777" w:rsidR="00376E8E" w:rsidRDefault="00000000" w:rsidP="00B63571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dels</w:t>
            </w:r>
          </w:p>
        </w:tc>
        <w:tc>
          <w:tcPr>
            <w:tcW w:w="20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27F3AD" w14:textId="77777777" w:rsidR="00376E8E" w:rsidRDefault="00000000" w:rsidP="00B6357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IDI (95%CI)</w:t>
            </w:r>
          </w:p>
        </w:tc>
        <w:tc>
          <w:tcPr>
            <w:tcW w:w="12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BC2763" w14:textId="77777777" w:rsidR="00376E8E" w:rsidRDefault="00000000" w:rsidP="00B6357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376E8E" w14:paraId="7F673496" w14:textId="77777777">
        <w:trPr>
          <w:cantSplit/>
        </w:trPr>
        <w:tc>
          <w:tcPr>
            <w:tcW w:w="1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3DC4D" w14:textId="77777777" w:rsidR="00376E8E" w:rsidRDefault="00000000" w:rsidP="00B63571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AdaBoost vs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>JOINT</w:t>
            </w:r>
          </w:p>
        </w:tc>
        <w:tc>
          <w:tcPr>
            <w:tcW w:w="20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67495D" w14:textId="77777777" w:rsidR="00376E8E" w:rsidRDefault="00376E8E" w:rsidP="00B63571">
            <w:pPr>
              <w:pStyle w:val="TableText"/>
              <w:adjustRightInd w:val="0"/>
              <w:snapToGrid w:val="0"/>
              <w:ind w:left="3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767B5A" w14:textId="77777777" w:rsidR="00376E8E" w:rsidRDefault="00376E8E" w:rsidP="00B63571">
            <w:pPr>
              <w:pStyle w:val="TableText"/>
              <w:adjustRightInd w:val="0"/>
              <w:snapToGrid w:val="0"/>
              <w:ind w:left="3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E8E" w14:paraId="186D005F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594D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ADB9" w14:textId="5A64AC84" w:rsidR="00376E8E" w:rsidRDefault="00000000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</w:t>
            </w:r>
            <w:r w:rsidR="001E1B9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7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="001E1B98" w:rsidRPr="001E1B9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  <w:r w:rsidR="001E1B9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2</w:t>
            </w:r>
            <w:r w:rsidR="001E1B98" w:rsidRPr="001E1B9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 0.26</w:t>
            </w:r>
            <w:r w:rsidR="001E1B9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6860" w14:textId="2FB9C722" w:rsidR="00376E8E" w:rsidRDefault="001E1B98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76E8E" w14:paraId="0829FDB4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F9A8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5DE7" w14:textId="0E25BB87" w:rsidR="00376E8E" w:rsidRDefault="00BD37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BD378A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172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BD37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007 - 0.33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8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1F6A" w14:textId="5C97FCA9" w:rsidR="00376E8E" w:rsidRDefault="00C77AA9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 w:rsidRPr="00C77AA9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  <w:t>0.04</w:t>
            </w:r>
            <w:r>
              <w:rPr>
                <w:rFonts w:ascii="Times New Roman" w:hAnsi="Times New Roman" w:cs="Times New Roman" w:hint="eastAsia"/>
                <w:spacing w:val="-2"/>
                <w:position w:val="-2"/>
                <w:sz w:val="18"/>
                <w:szCs w:val="18"/>
                <w:lang w:eastAsia="zh-CN"/>
              </w:rPr>
              <w:t>1</w:t>
            </w:r>
          </w:p>
        </w:tc>
      </w:tr>
      <w:tr w:rsidR="00376E8E" w14:paraId="0E28133E" w14:textId="77777777">
        <w:trPr>
          <w:cantSplit/>
          <w:trHeight w:val="149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8DD9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A529" w14:textId="32D593F8" w:rsidR="00376E8E" w:rsidRDefault="002515D8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2515D8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3 (</w:t>
            </w:r>
            <w:r w:rsidRPr="002515D8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04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2</w:t>
            </w:r>
            <w:r w:rsidRPr="002515D8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244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DBE1" w14:textId="3A00B288" w:rsidR="00376E8E" w:rsidRDefault="002515D8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 w:rsidRPr="002515D8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  <w:t>0.00</w:t>
            </w:r>
            <w:r>
              <w:rPr>
                <w:rFonts w:ascii="Times New Roman" w:hAnsi="Times New Roman" w:cs="Times New Roman" w:hint="eastAsia"/>
                <w:spacing w:val="-2"/>
                <w:position w:val="-2"/>
                <w:sz w:val="18"/>
                <w:szCs w:val="18"/>
                <w:lang w:eastAsia="zh-CN"/>
              </w:rPr>
              <w:t>6</w:t>
            </w:r>
          </w:p>
        </w:tc>
      </w:tr>
      <w:tr w:rsidR="00376E8E" w14:paraId="74DCB3D8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F675" w14:textId="77777777" w:rsidR="00376E8E" w:rsidRDefault="00000000" w:rsidP="00B63571">
            <w:pPr>
              <w:pStyle w:val="TableText"/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18"/>
                <w:szCs w:val="18"/>
              </w:rPr>
              <w:t>LightGB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>JOIN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C48B" w14:textId="77777777" w:rsidR="00376E8E" w:rsidRDefault="00376E8E" w:rsidP="00B63571">
            <w:pPr>
              <w:pStyle w:val="TableText"/>
              <w:adjustRightInd w:val="0"/>
              <w:snapToGrid w:val="0"/>
              <w:ind w:left="466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BA65" w14:textId="77777777" w:rsidR="00376E8E" w:rsidRDefault="00376E8E" w:rsidP="00B63571">
            <w:pPr>
              <w:pStyle w:val="TableText"/>
              <w:adjustRightInd w:val="0"/>
              <w:snapToGrid w:val="0"/>
              <w:ind w:left="347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</w:p>
        </w:tc>
      </w:tr>
      <w:tr w:rsidR="00376E8E" w14:paraId="71331394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48BF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BB26" w14:textId="221D83EE" w:rsidR="00376E8E" w:rsidRDefault="001E1B98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1E1B98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02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</w:rPr>
              <w:t xml:space="preserve">(-0.110 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</w:rPr>
              <w:t xml:space="preserve"> -0.0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</w:rPr>
              <w:t xml:space="preserve">)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92FF" w14:textId="77777777" w:rsidR="00376E8E" w:rsidRDefault="00000000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pacing w:val="-2"/>
                <w:position w:val="-2"/>
                <w:sz w:val="18"/>
                <w:szCs w:val="18"/>
                <w:lang w:eastAsia="zh-CN"/>
              </w:rPr>
              <w:t>029</w:t>
            </w:r>
          </w:p>
        </w:tc>
      </w:tr>
      <w:tr w:rsidR="00376E8E" w14:paraId="11B37049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17E4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5ADE" w14:textId="09EE4578" w:rsidR="00376E8E" w:rsidRDefault="00BD37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BD378A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4 (</w:t>
            </w:r>
            <w:r w:rsidRPr="00BD37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-0.06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9</w:t>
            </w:r>
            <w:r w:rsidRPr="00BD37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061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FD12" w14:textId="15ACBB55" w:rsidR="00376E8E" w:rsidRDefault="00BD37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 w:rsidRPr="00BD378A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  <w:t>0.915</w:t>
            </w:r>
          </w:p>
        </w:tc>
      </w:tr>
      <w:tr w:rsidR="00376E8E" w14:paraId="79F7F4CB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64B5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3278" w14:textId="07AF1713" w:rsidR="00376E8E" w:rsidRDefault="00F92AF1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F92AF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-0.003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F92AF1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-0.05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4</w:t>
            </w:r>
            <w:r w:rsidRPr="00F92AF1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047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00B5" w14:textId="70F8A846" w:rsidR="00376E8E" w:rsidRDefault="00B00FE3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 w:rsidRPr="00B00FE3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  <w:t>0.90</w:t>
            </w:r>
            <w:r>
              <w:rPr>
                <w:rFonts w:ascii="Times New Roman" w:hAnsi="Times New Roman" w:cs="Times New Roman" w:hint="eastAsia"/>
                <w:spacing w:val="-2"/>
                <w:position w:val="-2"/>
                <w:sz w:val="18"/>
                <w:szCs w:val="18"/>
                <w:lang w:eastAsia="zh-CN"/>
              </w:rPr>
              <w:t>5</w:t>
            </w:r>
          </w:p>
        </w:tc>
      </w:tr>
      <w:tr w:rsidR="00376E8E" w14:paraId="6C8A37F4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162B" w14:textId="77777777" w:rsidR="00376E8E" w:rsidRDefault="00000000" w:rsidP="00B63571">
            <w:pPr>
              <w:pStyle w:val="TableText"/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2"/>
                <w:kern w:val="0"/>
                <w:position w:val="-2"/>
                <w:sz w:val="18"/>
                <w:szCs w:val="18"/>
                <w:lang w:eastAsia="zh-CN"/>
              </w:rPr>
              <w:t>R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 xml:space="preserve"> JOIN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445D" w14:textId="77777777" w:rsidR="00376E8E" w:rsidRDefault="00376E8E" w:rsidP="00B63571">
            <w:pPr>
              <w:pStyle w:val="TableText"/>
              <w:adjustRightInd w:val="0"/>
              <w:snapToGrid w:val="0"/>
              <w:ind w:left="466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8E55" w14:textId="77777777" w:rsidR="00376E8E" w:rsidRDefault="00376E8E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</w:p>
        </w:tc>
      </w:tr>
      <w:tr w:rsidR="00376E8E" w14:paraId="5BF1C45C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8D32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6CE4" w14:textId="1B07B965" w:rsidR="00376E8E" w:rsidRDefault="00801933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80193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3 (</w:t>
            </w:r>
            <w:r w:rsidRPr="00801933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534 - 0.671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235F" w14:textId="0A5F9960" w:rsidR="00376E8E" w:rsidRDefault="00801933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76E8E" w14:paraId="273736E6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D6E2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97A8" w14:textId="1055C9B5" w:rsidR="00376E8E" w:rsidRDefault="00E57047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E57047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5 (</w:t>
            </w:r>
            <w:r w:rsidRPr="00E57047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156 - 0.453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F606" w14:textId="61175838" w:rsidR="00376E8E" w:rsidRDefault="003053C3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76E8E" w14:paraId="286B727E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CCA1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035F" w14:textId="722EE394" w:rsidR="00376E8E" w:rsidRDefault="00026787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026787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203</w:t>
            </w:r>
            <w:r w:rsidR="007264E0"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026787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07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6</w:t>
            </w:r>
            <w:r w:rsidRPr="00026787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331</w:t>
            </w:r>
            <w:r w:rsidR="007264E0"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26E8" w14:textId="44FE2672" w:rsidR="00376E8E" w:rsidRDefault="007264E0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0.00</w:t>
            </w:r>
            <w:r w:rsidR="0002678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2</w:t>
            </w:r>
          </w:p>
        </w:tc>
      </w:tr>
      <w:tr w:rsidR="00376E8E" w14:paraId="074F8F60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07F1" w14:textId="77777777" w:rsidR="00376E8E" w:rsidRDefault="00000000" w:rsidP="00B63571">
            <w:pPr>
              <w:pStyle w:val="TableText"/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>MLP v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 xml:space="preserve"> JOIN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 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7CEC" w14:textId="77777777" w:rsidR="00376E8E" w:rsidRDefault="00376E8E" w:rsidP="00B63571">
            <w:pPr>
              <w:pStyle w:val="TableText"/>
              <w:adjustRightInd w:val="0"/>
              <w:snapToGrid w:val="0"/>
              <w:ind w:left="466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3171" w14:textId="77777777" w:rsidR="00376E8E" w:rsidRDefault="00376E8E" w:rsidP="00B63571">
            <w:pPr>
              <w:pStyle w:val="TableText"/>
              <w:adjustRightInd w:val="0"/>
              <w:snapToGrid w:val="0"/>
              <w:ind w:left="347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</w:p>
        </w:tc>
      </w:tr>
      <w:tr w:rsidR="00376E8E" w14:paraId="6B7338BC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08C1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9467" w14:textId="3F5AFFA1" w:rsidR="00376E8E" w:rsidRDefault="003C6D6D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3C6D6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-0.1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2</w:t>
            </w:r>
            <w:r w:rsidRPr="003C6D6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(</w:t>
            </w:r>
            <w:r w:rsidRPr="003C6D6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-0.17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8</w:t>
            </w:r>
            <w:r w:rsidRPr="003C6D6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- -0.02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6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076A" w14:textId="6B51228B" w:rsidR="00376E8E" w:rsidRDefault="006B64B4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pacing w:val="-2"/>
                <w:position w:val="-2"/>
                <w:sz w:val="18"/>
                <w:szCs w:val="18"/>
                <w:lang w:eastAsia="zh-CN"/>
              </w:rPr>
              <w:t>0.009</w:t>
            </w:r>
          </w:p>
        </w:tc>
      </w:tr>
      <w:tr w:rsidR="00376E8E" w14:paraId="0C88BA4C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6C39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9E26" w14:textId="1B6360B4" w:rsidR="00376E8E" w:rsidRDefault="00BD37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BD378A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-0.118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BD37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-0.244 - 0.008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F0AB" w14:textId="6EC68A36" w:rsidR="00376E8E" w:rsidRDefault="00BD37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 w:rsidRPr="00BD378A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  <w:t>0.066</w:t>
            </w:r>
          </w:p>
        </w:tc>
      </w:tr>
      <w:tr w:rsidR="00376E8E" w14:paraId="4A4CC12D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B7EB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A90F" w14:textId="23B7D15E" w:rsidR="00376E8E" w:rsidRDefault="007264E0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7264E0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-0.088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7264E0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-0.160 - -0.016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7380" w14:textId="77162E43" w:rsidR="00376E8E" w:rsidRDefault="007264E0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 w:rsidRPr="007264E0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  <w:t>0.01</w:t>
            </w:r>
            <w:r>
              <w:rPr>
                <w:rFonts w:ascii="Times New Roman" w:hAnsi="Times New Roman" w:cs="Times New Roman" w:hint="eastAsia"/>
                <w:spacing w:val="-2"/>
                <w:position w:val="-2"/>
                <w:sz w:val="18"/>
                <w:szCs w:val="18"/>
                <w:lang w:eastAsia="zh-CN"/>
              </w:rPr>
              <w:t>7</w:t>
            </w:r>
          </w:p>
        </w:tc>
      </w:tr>
      <w:tr w:rsidR="00376E8E" w14:paraId="0A1694FD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C6B7" w14:textId="77777777" w:rsidR="00376E8E" w:rsidRDefault="00000000" w:rsidP="00B63571">
            <w:pPr>
              <w:pStyle w:val="TableText"/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3"/>
                <w:kern w:val="0"/>
                <w:position w:val="-2"/>
                <w:sz w:val="18"/>
                <w:szCs w:val="18"/>
              </w:rPr>
              <w:t>SV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 xml:space="preserve"> JOIN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65D8" w14:textId="77777777" w:rsidR="00376E8E" w:rsidRDefault="00376E8E" w:rsidP="00B63571">
            <w:pPr>
              <w:pStyle w:val="TableText"/>
              <w:adjustRightInd w:val="0"/>
              <w:snapToGrid w:val="0"/>
              <w:ind w:left="466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09FA" w14:textId="77777777" w:rsidR="00376E8E" w:rsidRDefault="00376E8E" w:rsidP="00B63571">
            <w:pPr>
              <w:pStyle w:val="TableText"/>
              <w:adjustRightInd w:val="0"/>
              <w:snapToGrid w:val="0"/>
              <w:ind w:left="347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</w:p>
        </w:tc>
      </w:tr>
      <w:tr w:rsidR="00376E8E" w14:paraId="18F3EA5A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673C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1A8E" w14:textId="02928D7B" w:rsidR="00376E8E" w:rsidRDefault="003C6D6D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3C6D6D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37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5 (</w:t>
            </w:r>
            <w:r w:rsidRPr="003C6D6D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27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9</w:t>
            </w:r>
            <w:r w:rsidRPr="003C6D6D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47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5E13" w14:textId="7F167FE0" w:rsidR="00376E8E" w:rsidRDefault="003C6D6D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76E8E" w14:paraId="78026787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444D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345D" w14:textId="1B5413DD" w:rsidR="00376E8E" w:rsidRDefault="003053C3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3053C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8 (</w:t>
            </w:r>
            <w:r w:rsidRPr="003053C3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16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6</w:t>
            </w:r>
            <w:r w:rsidRPr="003053C3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4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70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86F6" w14:textId="58000759" w:rsidR="00376E8E" w:rsidRDefault="0061311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76E8E" w14:paraId="05E1C04D" w14:textId="77777777">
        <w:trPr>
          <w:cantSplit/>
        </w:trPr>
        <w:tc>
          <w:tcPr>
            <w:tcW w:w="17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4A8FEC" w14:textId="77777777" w:rsidR="00376E8E" w:rsidRDefault="0000000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7FF72C" w14:textId="6C649D0F" w:rsidR="00376E8E" w:rsidRDefault="00B04F21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04F2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 (</w:t>
            </w:r>
            <w:r w:rsidRPr="00B04F2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7 - </w:t>
            </w:r>
            <w:r w:rsidRPr="00B04F2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1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3A33CA" w14:textId="4D9714C2" w:rsidR="00376E8E" w:rsidRDefault="007264E0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</w:tbl>
    <w:p w14:paraId="409AFD60" w14:textId="77777777" w:rsidR="00376E8E" w:rsidRDefault="00000000">
      <w:pPr>
        <w:adjustRightInd w:val="0"/>
        <w:snapToGrid w:val="0"/>
      </w:pPr>
      <w:r>
        <w:rPr>
          <w:rFonts w:ascii="Times New Roman" w:hAnsi="Times New Roman" w:cs="Times New Roman"/>
          <w:b/>
          <w:bCs/>
          <w:color w:val="231F20"/>
          <w:sz w:val="15"/>
          <w:szCs w:val="15"/>
        </w:rPr>
        <w:t xml:space="preserve">Abbreviations: </w:t>
      </w:r>
      <w:r>
        <w:rPr>
          <w:rFonts w:ascii="Times New Roman" w:hAnsi="Times New Roman" w:cs="Times New Roman" w:hint="eastAsia"/>
          <w:color w:val="000000" w:themeColor="text1"/>
          <w:spacing w:val="-1"/>
          <w:kern w:val="0"/>
          <w:position w:val="-2"/>
          <w:sz w:val="16"/>
          <w:szCs w:val="16"/>
        </w:rPr>
        <w:t>CI = confidence interval,</w:t>
      </w:r>
      <w:r>
        <w:rPr>
          <w:rFonts w:ascii="Times New Roman" w:hAnsi="Times New Roman" w:cs="Times New Roman"/>
          <w:color w:val="000000" w:themeColor="text1"/>
          <w:spacing w:val="-1"/>
          <w:kern w:val="0"/>
          <w:position w:val="-2"/>
          <w:sz w:val="16"/>
          <w:szCs w:val="16"/>
        </w:rPr>
        <w:t xml:space="preserve"> JOINT</w:t>
      </w:r>
      <w:r>
        <w:rPr>
          <w:rFonts w:ascii="Times New Roman" w:hAnsi="Times New Roman" w:cs="Times New Roman" w:hint="eastAsia"/>
          <w:color w:val="000000" w:themeColor="text1"/>
          <w:spacing w:val="-1"/>
          <w:kern w:val="0"/>
          <w:position w:val="-2"/>
          <w:sz w:val="16"/>
          <w:szCs w:val="16"/>
        </w:rPr>
        <w:t xml:space="preserve"> = logistic regression model constructed using</w:t>
      </w:r>
      <w:r>
        <w:rPr>
          <w:rFonts w:ascii="Times New Roman" w:hAnsi="Times New Roman" w:cs="Times New Roman"/>
          <w:color w:val="000000" w:themeColor="text1"/>
          <w:spacing w:val="-1"/>
          <w:kern w:val="0"/>
          <w:position w:val="-2"/>
          <w:sz w:val="16"/>
          <w:szCs w:val="16"/>
        </w:rPr>
        <w:t xml:space="preserve"> LR/UL</w:t>
      </w:r>
      <w:r>
        <w:rPr>
          <w:rFonts w:ascii="Times New Roman" w:hAnsi="Times New Roman" w:cs="Times New Roman" w:hint="eastAsia"/>
          <w:color w:val="000000" w:themeColor="text1"/>
          <w:spacing w:val="-1"/>
          <w:kern w:val="0"/>
          <w:position w:val="-2"/>
          <w:sz w:val="16"/>
          <w:szCs w:val="16"/>
        </w:rPr>
        <w:t xml:space="preserve"> and </w:t>
      </w:r>
      <w:r>
        <w:rPr>
          <w:rFonts w:ascii="Times New Roman" w:hAnsi="Times New Roman" w:cs="Times New Roman"/>
          <w:color w:val="000000" w:themeColor="text1"/>
          <w:spacing w:val="-1"/>
          <w:kern w:val="0"/>
          <w:position w:val="-2"/>
          <w:sz w:val="16"/>
          <w:szCs w:val="16"/>
        </w:rPr>
        <w:t>AP/UL</w:t>
      </w:r>
      <w:r>
        <w:rPr>
          <w:rFonts w:ascii="Times New Roman" w:hAnsi="Times New Roman" w:cs="Times New Roman" w:hint="eastAsia"/>
          <w:color w:val="000000" w:themeColor="text1"/>
          <w:spacing w:val="-1"/>
          <w:kern w:val="0"/>
          <w:position w:val="-2"/>
          <w:sz w:val="16"/>
          <w:szCs w:val="16"/>
        </w:rPr>
        <w:t xml:space="preserve">, </w:t>
      </w:r>
      <w:r>
        <w:rPr>
          <w:rFonts w:ascii="Times New Roman" w:hAnsi="Times New Roman" w:cs="Times New Roman"/>
          <w:color w:val="000000" w:themeColor="text1"/>
          <w:spacing w:val="-1"/>
          <w:kern w:val="0"/>
          <w:position w:val="-2"/>
          <w:sz w:val="16"/>
          <w:szCs w:val="16"/>
        </w:rPr>
        <w:t>AdaBoost</w:t>
      </w:r>
      <w:r>
        <w:rPr>
          <w:rFonts w:ascii="Times New Roman" w:hAnsi="Times New Roman" w:cs="Times New Roman" w:hint="eastAsia"/>
          <w:color w:val="000000" w:themeColor="text1"/>
          <w:spacing w:val="-1"/>
          <w:kern w:val="0"/>
          <w:position w:val="-2"/>
          <w:sz w:val="16"/>
          <w:szCs w:val="16"/>
        </w:rPr>
        <w:t xml:space="preserve"> = adaptive boosting,</w:t>
      </w:r>
      <w:r>
        <w:rPr>
          <w:rFonts w:ascii="Times New Roman" w:hAnsi="Times New Roman" w:cs="Times New Roman"/>
          <w:color w:val="000000" w:themeColor="text1"/>
          <w:spacing w:val="-1"/>
          <w:kern w:val="0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pacing w:val="-1"/>
          <w:kern w:val="0"/>
          <w:sz w:val="16"/>
          <w:szCs w:val="16"/>
        </w:rPr>
        <w:t>LightGBM</w:t>
      </w:r>
      <w:proofErr w:type="spellEnd"/>
      <w:r>
        <w:rPr>
          <w:rFonts w:ascii="Times New Roman" w:hAnsi="Times New Roman" w:cs="Times New Roman" w:hint="eastAsia"/>
          <w:color w:val="000000" w:themeColor="text1"/>
          <w:spacing w:val="-1"/>
          <w:kern w:val="0"/>
          <w:sz w:val="16"/>
          <w:szCs w:val="16"/>
        </w:rPr>
        <w:t xml:space="preserve"> = light gradient boosting machine,</w:t>
      </w:r>
      <w:r>
        <w:rPr>
          <w:rFonts w:ascii="Times New Roman" w:hAnsi="Times New Roman" w:cs="Times New Roman"/>
          <w:color w:val="000000" w:themeColor="text1"/>
          <w:spacing w:val="-2"/>
          <w:kern w:val="0"/>
          <w:position w:val="-2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pacing w:val="-2"/>
          <w:kern w:val="0"/>
          <w:position w:val="-2"/>
          <w:sz w:val="16"/>
          <w:szCs w:val="16"/>
        </w:rPr>
        <w:t xml:space="preserve">RF = random forest, MLP = multilayer perceptron, SVM = </w:t>
      </w:r>
      <w:bookmarkStart w:id="3" w:name="_Hlk197289898"/>
      <w:r>
        <w:rPr>
          <w:rFonts w:ascii="Times New Roman" w:hAnsi="Times New Roman" w:cs="Times New Roman" w:hint="eastAsia"/>
          <w:color w:val="000000" w:themeColor="text1"/>
          <w:spacing w:val="-2"/>
          <w:kern w:val="0"/>
          <w:position w:val="-2"/>
          <w:sz w:val="16"/>
          <w:szCs w:val="16"/>
        </w:rPr>
        <w:t>support vector machine.</w:t>
      </w:r>
      <w:bookmarkEnd w:id="3"/>
    </w:p>
    <w:p w14:paraId="14F71695" w14:textId="77777777" w:rsidR="00376E8E" w:rsidRDefault="00376E8E">
      <w:pPr>
        <w:rPr>
          <w:rFonts w:ascii="Times New Roman" w:hAnsi="Times New Roman" w:cs="Times New Roman"/>
          <w:b/>
          <w:bCs/>
        </w:rPr>
        <w:sectPr w:rsidR="00376E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302D0B" w14:textId="1A5DCB30" w:rsidR="003240B0" w:rsidRDefault="003240B0" w:rsidP="003240B0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 w:rsidR="00D22C37"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Integrated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d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iscrimination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i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mprovement (IDI) of </w:t>
      </w:r>
      <w:r w:rsidR="00E5175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SVM</w:t>
      </w:r>
      <w:r w:rsidR="00E51753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="00E5175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m</w:t>
      </w:r>
      <w:r w:rsidR="00E51753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odel</w:t>
      </w:r>
      <w:r w:rsidR="00E5175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r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elative to the</w:t>
      </w:r>
      <w:r w:rsidR="00E51753" w:rsidRPr="00E5175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 xml:space="preserve"> </w:t>
      </w:r>
      <w:r w:rsidR="00E5175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other m</w:t>
      </w:r>
      <w:r w:rsidR="00E51753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ixed </w:t>
      </w:r>
      <w:r w:rsidR="00E5175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</w:t>
      </w:r>
      <w:r w:rsidR="00E51753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arametric </w:t>
      </w:r>
      <w:r w:rsidR="00E5175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m</w:t>
      </w:r>
      <w:r w:rsidR="00E51753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odel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</w:p>
    <w:tbl>
      <w:tblPr>
        <w:tblStyle w:val="a8"/>
        <w:tblpPr w:leftFromText="180" w:rightFromText="180" w:vertAnchor="page" w:horzAnchor="page" w:tblpX="1580" w:tblpY="2213"/>
        <w:tblOverlap w:val="never"/>
        <w:tblW w:w="5000" w:type="pct"/>
        <w:tblLook w:val="04A0" w:firstRow="1" w:lastRow="0" w:firstColumn="1" w:lastColumn="0" w:noHBand="0" w:noVBand="1"/>
      </w:tblPr>
      <w:tblGrid>
        <w:gridCol w:w="4887"/>
        <w:gridCol w:w="5780"/>
        <w:gridCol w:w="3507"/>
      </w:tblGrid>
      <w:tr w:rsidR="003240B0" w14:paraId="295C96A8" w14:textId="77777777" w:rsidTr="008201A8">
        <w:trPr>
          <w:cantSplit/>
        </w:trPr>
        <w:tc>
          <w:tcPr>
            <w:tcW w:w="1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243CB4F2" w14:textId="77777777" w:rsidR="003240B0" w:rsidRDefault="003240B0" w:rsidP="00B63571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dels</w:t>
            </w:r>
          </w:p>
        </w:tc>
        <w:tc>
          <w:tcPr>
            <w:tcW w:w="20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F6795C" w14:textId="77777777" w:rsidR="003240B0" w:rsidRDefault="003240B0" w:rsidP="00B6357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IDI (95%CI)</w:t>
            </w:r>
          </w:p>
        </w:tc>
        <w:tc>
          <w:tcPr>
            <w:tcW w:w="12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9AA945" w14:textId="77777777" w:rsidR="003240B0" w:rsidRDefault="003240B0" w:rsidP="00B6357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3240B0" w14:paraId="588372CB" w14:textId="77777777" w:rsidTr="008201A8">
        <w:trPr>
          <w:cantSplit/>
        </w:trPr>
        <w:tc>
          <w:tcPr>
            <w:tcW w:w="1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C75A8" w14:textId="21111514" w:rsidR="003240B0" w:rsidRDefault="00D375CA" w:rsidP="00B63571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SVM </w:t>
            </w:r>
            <w:r w:rsidR="003240B0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v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>AdaBoost</w:t>
            </w:r>
          </w:p>
        </w:tc>
        <w:tc>
          <w:tcPr>
            <w:tcW w:w="20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0AAAEF" w14:textId="77777777" w:rsidR="003240B0" w:rsidRDefault="003240B0" w:rsidP="00B63571">
            <w:pPr>
              <w:pStyle w:val="TableText"/>
              <w:adjustRightInd w:val="0"/>
              <w:snapToGrid w:val="0"/>
              <w:ind w:left="3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4C8B2A" w14:textId="77777777" w:rsidR="003240B0" w:rsidRDefault="003240B0" w:rsidP="00B63571">
            <w:pPr>
              <w:pStyle w:val="TableText"/>
              <w:adjustRightInd w:val="0"/>
              <w:snapToGrid w:val="0"/>
              <w:ind w:left="3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40B0" w14:paraId="3909C550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B9DA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AD73" w14:textId="613202D0" w:rsidR="003240B0" w:rsidRDefault="00D375C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D375CA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197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D375C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124 - 0.27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D2AB" w14:textId="66202888" w:rsidR="003240B0" w:rsidRDefault="00D375C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240B0" w14:paraId="025A5EB1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5193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4122" w14:textId="79B570D4" w:rsidR="003240B0" w:rsidRDefault="001356C9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1356C9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145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1356C9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04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7</w:t>
            </w:r>
            <w:r w:rsidRPr="001356C9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24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4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68D5" w14:textId="43E8608A" w:rsidR="003240B0" w:rsidRDefault="0016440C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 w:rsidRPr="0016440C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  <w:t>0.00</w:t>
            </w:r>
            <w:r>
              <w:rPr>
                <w:rFonts w:ascii="Times New Roman" w:hAnsi="Times New Roman" w:cs="Times New Roman" w:hint="eastAsia"/>
                <w:spacing w:val="-2"/>
                <w:position w:val="-2"/>
                <w:sz w:val="18"/>
                <w:szCs w:val="18"/>
                <w:lang w:eastAsia="zh-CN"/>
              </w:rPr>
              <w:t>4</w:t>
            </w:r>
          </w:p>
        </w:tc>
      </w:tr>
      <w:tr w:rsidR="003240B0" w14:paraId="6D5B29B7" w14:textId="77777777" w:rsidTr="008201A8">
        <w:trPr>
          <w:cantSplit/>
          <w:trHeight w:val="149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5F53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E7BD" w14:textId="78F66A94" w:rsidR="003240B0" w:rsidRDefault="002367D4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2367D4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16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8 (</w:t>
            </w:r>
            <w:r w:rsidRPr="002367D4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079 - 0.25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7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46C8" w14:textId="2AF553C2" w:rsidR="003240B0" w:rsidRDefault="002367D4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240B0" w14:paraId="53B422FD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411F" w14:textId="14F0F434" w:rsidR="003240B0" w:rsidRDefault="00D375CA" w:rsidP="00B63571">
            <w:pPr>
              <w:pStyle w:val="TableText"/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SVM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vs </w:t>
            </w:r>
            <w:proofErr w:type="spellStart"/>
            <w:r w:rsidR="003240B0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34FA" w14:textId="77777777" w:rsidR="003240B0" w:rsidRDefault="003240B0" w:rsidP="00B63571">
            <w:pPr>
              <w:pStyle w:val="TableText"/>
              <w:adjustRightInd w:val="0"/>
              <w:snapToGrid w:val="0"/>
              <w:ind w:left="466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382E" w14:textId="77777777" w:rsidR="003240B0" w:rsidRDefault="003240B0" w:rsidP="00B63571">
            <w:pPr>
              <w:pStyle w:val="TableText"/>
              <w:adjustRightInd w:val="0"/>
              <w:snapToGrid w:val="0"/>
              <w:ind w:left="347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</w:p>
        </w:tc>
      </w:tr>
      <w:tr w:rsidR="003240B0" w14:paraId="0B256A45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1B80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E44E" w14:textId="48BCBEE8" w:rsidR="003240B0" w:rsidRDefault="00D375C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D375CA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354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D375C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268 - 0.44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3FE7" w14:textId="43268C7C" w:rsidR="003240B0" w:rsidRDefault="00D375C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240B0" w14:paraId="0D3E3ADF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9B87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684D" w14:textId="766EA6F6" w:rsidR="003240B0" w:rsidRDefault="005E263D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5E263D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321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5E263D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168 - 0.47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4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3F25" w14:textId="66F2DA72" w:rsidR="003240B0" w:rsidRDefault="005E263D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240B0" w14:paraId="49CBB281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3AFB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6AF9" w14:textId="1C1083E5" w:rsidR="003240B0" w:rsidRDefault="002367D4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2367D4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31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4 (</w:t>
            </w:r>
            <w:r w:rsidRPr="002367D4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219 - 0.408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D0B6" w14:textId="63B83451" w:rsidR="003240B0" w:rsidRDefault="002367D4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240B0" w14:paraId="25E72344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D748" w14:textId="6D34722F" w:rsidR="003240B0" w:rsidRDefault="00D375CA" w:rsidP="00B63571">
            <w:pPr>
              <w:pStyle w:val="TableText"/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SVM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vs </w:t>
            </w:r>
            <w:r w:rsidR="003240B0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2"/>
                <w:kern w:val="0"/>
                <w:position w:val="-2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A585" w14:textId="77777777" w:rsidR="003240B0" w:rsidRDefault="003240B0" w:rsidP="00B63571">
            <w:pPr>
              <w:pStyle w:val="TableText"/>
              <w:adjustRightInd w:val="0"/>
              <w:snapToGrid w:val="0"/>
              <w:ind w:left="466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BA47" w14:textId="77777777" w:rsidR="003240B0" w:rsidRDefault="003240B0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</w:p>
        </w:tc>
      </w:tr>
      <w:tr w:rsidR="003240B0" w14:paraId="471EAAA2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A9A4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CC6C" w14:textId="4C68BF6F" w:rsidR="003240B0" w:rsidRDefault="00B104E9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B104E9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-0.228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B104E9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-0.298 - -0.15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9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2EE3" w14:textId="619E7DE3" w:rsidR="003240B0" w:rsidRDefault="00683E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240B0" w14:paraId="393DC88B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DF8A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B767" w14:textId="565E4A98" w:rsidR="003240B0" w:rsidRDefault="00683E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683E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013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683E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-0.079 - 0.105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D770" w14:textId="698836D4" w:rsidR="003240B0" w:rsidRDefault="00683E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  <w:lang w:eastAsia="zh-CN"/>
              </w:rPr>
            </w:pPr>
            <w:r w:rsidRPr="00683E8A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 w:hint="eastAsia"/>
                <w:spacing w:val="-2"/>
                <w:position w:val="-2"/>
                <w:sz w:val="18"/>
                <w:szCs w:val="18"/>
                <w:lang w:eastAsia="zh-CN"/>
              </w:rPr>
              <w:t>3</w:t>
            </w:r>
          </w:p>
        </w:tc>
      </w:tr>
      <w:tr w:rsidR="003240B0" w14:paraId="1DB90628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42B5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D4CC" w14:textId="153C8B40" w:rsidR="003240B0" w:rsidRDefault="00001121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00112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8 (</w:t>
            </w:r>
            <w:r w:rsidRPr="00001121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00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2</w:t>
            </w:r>
            <w:r w:rsidRPr="00001121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213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750C" w14:textId="55F914E2" w:rsidR="003240B0" w:rsidRDefault="009F1509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 w:rsidRPr="009F1509"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  <w:t>0.046</w:t>
            </w:r>
          </w:p>
        </w:tc>
      </w:tr>
      <w:tr w:rsidR="003240B0" w14:paraId="400FD29C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FA3B" w14:textId="260A9EC4" w:rsidR="003240B0" w:rsidRDefault="00D375CA" w:rsidP="00B63571">
            <w:pPr>
              <w:pStyle w:val="TableText"/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SVM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 xml:space="preserve">vs </w:t>
            </w:r>
            <w:r w:rsidR="003240B0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  <w:t>MLP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9123" w14:textId="77777777" w:rsidR="003240B0" w:rsidRDefault="003240B0" w:rsidP="00B63571">
            <w:pPr>
              <w:pStyle w:val="TableText"/>
              <w:adjustRightInd w:val="0"/>
              <w:snapToGrid w:val="0"/>
              <w:ind w:left="466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AE2E" w14:textId="77777777" w:rsidR="003240B0" w:rsidRDefault="003240B0" w:rsidP="00B63571">
            <w:pPr>
              <w:pStyle w:val="TableText"/>
              <w:adjustRightInd w:val="0"/>
              <w:snapToGrid w:val="0"/>
              <w:ind w:left="347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</w:p>
        </w:tc>
      </w:tr>
      <w:tr w:rsidR="003240B0" w14:paraId="75D82787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690E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Training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EE6A" w14:textId="6CEC319A" w:rsidR="003240B0" w:rsidRDefault="00683E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683E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476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 (</w:t>
            </w:r>
            <w:r w:rsidRPr="00683E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41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7</w:t>
            </w:r>
            <w:r w:rsidRPr="00683E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 - 0.53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6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386A" w14:textId="44B73825" w:rsidR="003240B0" w:rsidRDefault="00683E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240B0" w14:paraId="52F0F81A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4AE7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Internal validation se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1FEA" w14:textId="5A3E6063" w:rsidR="003240B0" w:rsidRDefault="00683E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</w:pPr>
            <w:r w:rsidRPr="00683E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43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6 (</w:t>
            </w:r>
            <w:r w:rsidRPr="00683E8A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0.339 - 0.532</w:t>
            </w:r>
            <w:r>
              <w:rPr>
                <w:rFonts w:ascii="Times New Roman" w:hAnsi="Times New Roman" w:cs="Times New Roman" w:hint="eastAsia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1CFE" w14:textId="1A63889C" w:rsidR="003240B0" w:rsidRDefault="00683E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2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  <w:tr w:rsidR="003240B0" w14:paraId="4B68EEC2" w14:textId="77777777" w:rsidTr="008201A8">
        <w:trPr>
          <w:cantSplit/>
        </w:trPr>
        <w:tc>
          <w:tcPr>
            <w:tcW w:w="17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6AEC02" w14:textId="77777777" w:rsidR="003240B0" w:rsidRDefault="003240B0" w:rsidP="00B63571">
            <w:pPr>
              <w:pStyle w:val="TableText"/>
              <w:adjustRightInd w:val="0"/>
              <w:snapToGrid w:val="0"/>
              <w:ind w:firstLineChars="199" w:firstLine="354"/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position w:val="-2"/>
                <w:sz w:val="18"/>
                <w:szCs w:val="18"/>
                <w:lang w:eastAsia="zh-CN"/>
              </w:rPr>
              <w:t>External testing set</w:t>
            </w:r>
          </w:p>
        </w:tc>
        <w:tc>
          <w:tcPr>
            <w:tcW w:w="20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ECA964" w14:textId="7A2B44F8" w:rsidR="003240B0" w:rsidRDefault="00EF35DB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35D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9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EF35D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  <w:r w:rsidRPr="00EF35D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- 0.47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2B6905" w14:textId="75FE9EFD" w:rsidR="003240B0" w:rsidRDefault="00683E8A" w:rsidP="00B63571">
            <w:pPr>
              <w:pStyle w:val="TableText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CN"/>
              </w:rPr>
              <w:t>&lt; 0.001</w:t>
            </w:r>
          </w:p>
        </w:tc>
      </w:tr>
    </w:tbl>
    <w:p w14:paraId="139C71C1" w14:textId="3926994C" w:rsidR="003240B0" w:rsidRDefault="003240B0" w:rsidP="003240B0">
      <w:pPr>
        <w:adjustRightInd w:val="0"/>
        <w:snapToGrid w:val="0"/>
      </w:pPr>
      <w:r>
        <w:rPr>
          <w:rFonts w:ascii="Times New Roman" w:hAnsi="Times New Roman" w:cs="Times New Roman"/>
          <w:b/>
          <w:bCs/>
          <w:color w:val="231F20"/>
          <w:sz w:val="15"/>
          <w:szCs w:val="15"/>
        </w:rPr>
        <w:t xml:space="preserve">Abbreviations: </w:t>
      </w:r>
      <w:r>
        <w:rPr>
          <w:rFonts w:ascii="Times New Roman" w:hAnsi="Times New Roman" w:cs="Times New Roman" w:hint="eastAsia"/>
          <w:color w:val="000000" w:themeColor="text1"/>
          <w:spacing w:val="-1"/>
          <w:kern w:val="0"/>
          <w:position w:val="-2"/>
          <w:sz w:val="16"/>
          <w:szCs w:val="16"/>
        </w:rPr>
        <w:t xml:space="preserve">CI = confidence interval, </w:t>
      </w:r>
      <w:r>
        <w:rPr>
          <w:rFonts w:ascii="Times New Roman" w:hAnsi="Times New Roman" w:cs="Times New Roman"/>
          <w:color w:val="000000" w:themeColor="text1"/>
          <w:spacing w:val="-1"/>
          <w:kern w:val="0"/>
          <w:position w:val="-2"/>
          <w:sz w:val="16"/>
          <w:szCs w:val="16"/>
        </w:rPr>
        <w:t>AdaBoost</w:t>
      </w:r>
      <w:r>
        <w:rPr>
          <w:rFonts w:ascii="Times New Roman" w:hAnsi="Times New Roman" w:cs="Times New Roman" w:hint="eastAsia"/>
          <w:color w:val="000000" w:themeColor="text1"/>
          <w:spacing w:val="-1"/>
          <w:kern w:val="0"/>
          <w:position w:val="-2"/>
          <w:sz w:val="16"/>
          <w:szCs w:val="16"/>
        </w:rPr>
        <w:t xml:space="preserve"> = adaptive boosting,</w:t>
      </w:r>
      <w:r>
        <w:rPr>
          <w:rFonts w:ascii="Times New Roman" w:hAnsi="Times New Roman" w:cs="Times New Roman"/>
          <w:color w:val="000000" w:themeColor="text1"/>
          <w:spacing w:val="-1"/>
          <w:kern w:val="0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pacing w:val="-1"/>
          <w:kern w:val="0"/>
          <w:sz w:val="16"/>
          <w:szCs w:val="16"/>
        </w:rPr>
        <w:t>LightGBM</w:t>
      </w:r>
      <w:proofErr w:type="spellEnd"/>
      <w:r>
        <w:rPr>
          <w:rFonts w:ascii="Times New Roman" w:hAnsi="Times New Roman" w:cs="Times New Roman" w:hint="eastAsia"/>
          <w:color w:val="000000" w:themeColor="text1"/>
          <w:spacing w:val="-1"/>
          <w:kern w:val="0"/>
          <w:sz w:val="16"/>
          <w:szCs w:val="16"/>
        </w:rPr>
        <w:t xml:space="preserve"> = light gradient boosting machine,</w:t>
      </w:r>
      <w:r>
        <w:rPr>
          <w:rFonts w:ascii="Times New Roman" w:hAnsi="Times New Roman" w:cs="Times New Roman"/>
          <w:color w:val="000000" w:themeColor="text1"/>
          <w:spacing w:val="-2"/>
          <w:kern w:val="0"/>
          <w:position w:val="-2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pacing w:val="-2"/>
          <w:kern w:val="0"/>
          <w:position w:val="-2"/>
          <w:sz w:val="16"/>
          <w:szCs w:val="16"/>
        </w:rPr>
        <w:t>RF = random forest, MLP = multilayer perceptron, SVM = support vector machine.</w:t>
      </w:r>
    </w:p>
    <w:p w14:paraId="4F72CA7B" w14:textId="77777777" w:rsidR="003240B0" w:rsidRPr="003240B0" w:rsidRDefault="003240B0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704E29E7" w14:textId="77777777" w:rsidR="003240B0" w:rsidRDefault="003240B0">
      <w:pPr>
        <w:rPr>
          <w:rFonts w:ascii="Times New Roman" w:eastAsiaTheme="majorEastAsia" w:hAnsi="Times New Roman" w:cs="Times New Roman"/>
          <w:b/>
          <w:bCs/>
          <w:spacing w:val="-10"/>
          <w:kern w:val="28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5B2B6A4" w14:textId="79B60553" w:rsidR="00376E8E" w:rsidRDefault="00000000">
      <w:pPr>
        <w:pStyle w:val="a7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bookmarkStart w:id="4" w:name="OLE_LINK1"/>
      <w:r w:rsidR="00B95485">
        <w:rPr>
          <w:rFonts w:ascii="Times New Roman" w:hAnsi="Times New Roman" w:cs="Times New Roman" w:hint="eastAsia"/>
          <w:b/>
          <w:bCs/>
          <w:sz w:val="21"/>
          <w:szCs w:val="21"/>
        </w:rPr>
        <w:t>6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bookmarkStart w:id="5" w:name="_Hlk222684608"/>
      <w:bookmarkEnd w:id="4"/>
      <w:r>
        <w:rPr>
          <w:rFonts w:ascii="Times New Roman" w:hAnsi="Times New Roman" w:cs="Times New Roman"/>
          <w:b/>
          <w:bCs/>
          <w:sz w:val="21"/>
          <w:szCs w:val="21"/>
        </w:rPr>
        <w:t xml:space="preserve">Consistency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nalyses of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d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agnostic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r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esults </w:t>
      </w:r>
      <w:r w:rsidR="001771ED">
        <w:rPr>
          <w:rFonts w:ascii="Times New Roman" w:hAnsi="Times New Roman" w:cs="Times New Roman" w:hint="eastAsia"/>
          <w:b/>
          <w:bCs/>
          <w:sz w:val="21"/>
          <w:szCs w:val="21"/>
        </w:rPr>
        <w:t>w</w:t>
      </w:r>
      <w:r w:rsidR="001771ED" w:rsidRPr="001771ED">
        <w:rPr>
          <w:rFonts w:ascii="Times New Roman" w:hAnsi="Times New Roman" w:cs="Times New Roman"/>
          <w:b/>
          <w:bCs/>
          <w:sz w:val="21"/>
          <w:szCs w:val="21"/>
        </w:rPr>
        <w:t xml:space="preserve">ith and </w:t>
      </w:r>
      <w:r w:rsidR="001771ED">
        <w:rPr>
          <w:rFonts w:ascii="Times New Roman" w:hAnsi="Times New Roman" w:cs="Times New Roman" w:hint="eastAsia"/>
          <w:b/>
          <w:bCs/>
          <w:sz w:val="21"/>
          <w:szCs w:val="21"/>
        </w:rPr>
        <w:t>w</w:t>
      </w:r>
      <w:r w:rsidR="001771ED" w:rsidRPr="001771ED">
        <w:rPr>
          <w:rFonts w:ascii="Times New Roman" w:hAnsi="Times New Roman" w:cs="Times New Roman"/>
          <w:b/>
          <w:bCs/>
          <w:sz w:val="21"/>
          <w:szCs w:val="21"/>
        </w:rPr>
        <w:t xml:space="preserve">ithout </w:t>
      </w:r>
      <w:r w:rsidR="001771ED">
        <w:rPr>
          <w:rFonts w:ascii="Times New Roman" w:hAnsi="Times New Roman" w:cs="Times New Roman" w:hint="eastAsia"/>
          <w:b/>
          <w:bCs/>
          <w:sz w:val="21"/>
          <w:szCs w:val="21"/>
        </w:rPr>
        <w:t>m</w:t>
      </w:r>
      <w:r w:rsidR="001771ED" w:rsidRPr="001771ED">
        <w:rPr>
          <w:rFonts w:ascii="Times New Roman" w:hAnsi="Times New Roman" w:cs="Times New Roman"/>
          <w:b/>
          <w:bCs/>
          <w:sz w:val="21"/>
          <w:szCs w:val="21"/>
        </w:rPr>
        <w:t xml:space="preserve">odel </w:t>
      </w:r>
      <w:r w:rsidR="001771ED"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 w:rsidR="001771ED" w:rsidRPr="001771ED">
        <w:rPr>
          <w:rFonts w:ascii="Times New Roman" w:hAnsi="Times New Roman" w:cs="Times New Roman"/>
          <w:b/>
          <w:bCs/>
          <w:sz w:val="21"/>
          <w:szCs w:val="21"/>
        </w:rPr>
        <w:t>ssistance</w:t>
      </w:r>
      <w:r w:rsidR="001771E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1771ED" w:rsidRPr="001771ED">
        <w:rPr>
          <w:rFonts w:ascii="Times New Roman" w:hAnsi="Times New Roman" w:cs="Times New Roman"/>
          <w:b/>
          <w:bCs/>
          <w:sz w:val="21"/>
          <w:szCs w:val="21"/>
        </w:rPr>
        <w:t xml:space="preserve">for </w:t>
      </w:r>
      <w:r w:rsidR="001771ED">
        <w:rPr>
          <w:rFonts w:ascii="Times New Roman" w:hAnsi="Times New Roman" w:cs="Times New Roman" w:hint="eastAsia"/>
          <w:b/>
          <w:bCs/>
          <w:sz w:val="21"/>
          <w:szCs w:val="21"/>
        </w:rPr>
        <w:t>j</w:t>
      </w:r>
      <w:r w:rsidR="001771ED" w:rsidRPr="001771ED">
        <w:rPr>
          <w:rFonts w:ascii="Times New Roman" w:hAnsi="Times New Roman" w:cs="Times New Roman"/>
          <w:b/>
          <w:bCs/>
          <w:sz w:val="21"/>
          <w:szCs w:val="21"/>
        </w:rPr>
        <w:t xml:space="preserve">unior and </w:t>
      </w:r>
      <w:r w:rsidR="001771ED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1771ED" w:rsidRPr="001771ED">
        <w:rPr>
          <w:rFonts w:ascii="Times New Roman" w:hAnsi="Times New Roman" w:cs="Times New Roman"/>
          <w:b/>
          <w:bCs/>
          <w:sz w:val="21"/>
          <w:szCs w:val="21"/>
        </w:rPr>
        <w:t xml:space="preserve">enior </w:t>
      </w:r>
      <w:r w:rsidR="001771ED">
        <w:rPr>
          <w:rFonts w:ascii="Times New Roman" w:hAnsi="Times New Roman" w:cs="Times New Roman" w:hint="eastAsia"/>
          <w:b/>
          <w:bCs/>
          <w:sz w:val="21"/>
          <w:szCs w:val="21"/>
        </w:rPr>
        <w:t>r</w:t>
      </w:r>
      <w:r w:rsidR="001771ED" w:rsidRPr="001771ED">
        <w:rPr>
          <w:rFonts w:ascii="Times New Roman" w:hAnsi="Times New Roman" w:cs="Times New Roman"/>
          <w:b/>
          <w:bCs/>
          <w:sz w:val="21"/>
          <w:szCs w:val="21"/>
        </w:rPr>
        <w:t>adiologists</w:t>
      </w:r>
      <w:r w:rsidR="00816989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bookmarkEnd w:id="5"/>
    </w:p>
    <w:tbl>
      <w:tblPr>
        <w:tblStyle w:val="a8"/>
        <w:tblpPr w:leftFromText="180" w:rightFromText="180" w:vertAnchor="text" w:horzAnchor="margin" w:tblpY="44"/>
        <w:tblW w:w="32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4945"/>
        <w:gridCol w:w="116"/>
      </w:tblGrid>
      <w:tr w:rsidR="00872A99" w:rsidRPr="00174028" w14:paraId="3E933810" w14:textId="77777777" w:rsidTr="00872A99">
        <w:trPr>
          <w:gridAfter w:val="1"/>
          <w:wAfter w:w="62" w:type="pct"/>
        </w:trPr>
        <w:tc>
          <w:tcPr>
            <w:tcW w:w="2292" w:type="pct"/>
            <w:vAlign w:val="center"/>
          </w:tcPr>
          <w:p w14:paraId="6415A737" w14:textId="77777777" w:rsidR="00872A99" w:rsidRPr="00174028" w:rsidRDefault="00872A99" w:rsidP="007837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0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646" w:type="pct"/>
            <w:tcBorders>
              <w:bottom w:val="single" w:sz="12" w:space="0" w:color="auto"/>
            </w:tcBorders>
            <w:vAlign w:val="center"/>
          </w:tcPr>
          <w:p w14:paraId="3DD60C27" w14:textId="77777777" w:rsidR="00872A99" w:rsidRPr="00174028" w:rsidRDefault="00872A99" w:rsidP="007837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174028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κ</w:t>
            </w:r>
            <w:r w:rsidRPr="001740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 </w:t>
            </w:r>
          </w:p>
        </w:tc>
      </w:tr>
      <w:tr w:rsidR="00872A99" w:rsidRPr="00174028" w14:paraId="3879A0F4" w14:textId="77777777" w:rsidTr="00872A99">
        <w:tc>
          <w:tcPr>
            <w:tcW w:w="2292" w:type="pct"/>
            <w:tcBorders>
              <w:top w:val="single" w:sz="12" w:space="0" w:color="auto"/>
              <w:bottom w:val="nil"/>
            </w:tcBorders>
            <w:vAlign w:val="center"/>
          </w:tcPr>
          <w:p w14:paraId="4C1BBCF7" w14:textId="70CFB20F" w:rsidR="00872A99" w:rsidRPr="00174028" w:rsidRDefault="00872A99" w:rsidP="007837B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E4A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adiologist</w:t>
            </w:r>
          </w:p>
        </w:tc>
        <w:tc>
          <w:tcPr>
            <w:tcW w:w="2708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F2D1B8E" w14:textId="4CC7A9DA" w:rsidR="00872A99" w:rsidRPr="00174028" w:rsidRDefault="00872A99" w:rsidP="007837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2A99" w:rsidRPr="00174028" w14:paraId="199271F9" w14:textId="77777777" w:rsidTr="00872A99">
        <w:tc>
          <w:tcPr>
            <w:tcW w:w="2292" w:type="pct"/>
            <w:tcBorders>
              <w:top w:val="nil"/>
              <w:bottom w:val="nil"/>
            </w:tcBorders>
            <w:vAlign w:val="center"/>
          </w:tcPr>
          <w:p w14:paraId="10C4031E" w14:textId="1EBA122F" w:rsidR="00872A99" w:rsidRPr="00872A99" w:rsidRDefault="00872A99" w:rsidP="00872A99">
            <w:pPr>
              <w:adjustRightInd w:val="0"/>
              <w:snapToGrid w:val="0"/>
              <w:spacing w:line="360" w:lineRule="auto"/>
              <w:ind w:firstLineChars="156" w:firstLine="28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Ju</w:t>
            </w:r>
            <w:r w:rsidRPr="00872A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or radiologists</w:t>
            </w:r>
          </w:p>
        </w:tc>
        <w:tc>
          <w:tcPr>
            <w:tcW w:w="2708" w:type="pct"/>
            <w:gridSpan w:val="2"/>
            <w:tcBorders>
              <w:top w:val="nil"/>
              <w:bottom w:val="nil"/>
            </w:tcBorders>
            <w:vAlign w:val="center"/>
          </w:tcPr>
          <w:p w14:paraId="4AB84B9F" w14:textId="2297F7FE" w:rsidR="00872A99" w:rsidRPr="00174028" w:rsidRDefault="00872A99" w:rsidP="00872A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/>
                <w:sz w:val="18"/>
                <w:szCs w:val="18"/>
              </w:rPr>
              <w:t>0.618 (0.557 - 0.678)</w:t>
            </w:r>
          </w:p>
        </w:tc>
      </w:tr>
      <w:tr w:rsidR="00872A99" w:rsidRPr="00174028" w14:paraId="1E714DE8" w14:textId="77777777" w:rsidTr="00872A99">
        <w:tc>
          <w:tcPr>
            <w:tcW w:w="2292" w:type="pct"/>
            <w:tcBorders>
              <w:top w:val="nil"/>
              <w:bottom w:val="nil"/>
            </w:tcBorders>
            <w:vAlign w:val="center"/>
          </w:tcPr>
          <w:p w14:paraId="6CB502F2" w14:textId="63585BA8" w:rsidR="00872A99" w:rsidRPr="00872A99" w:rsidRDefault="00872A99" w:rsidP="00872A99">
            <w:pPr>
              <w:adjustRightInd w:val="0"/>
              <w:snapToGrid w:val="0"/>
              <w:spacing w:line="360" w:lineRule="auto"/>
              <w:ind w:firstLineChars="156" w:firstLine="28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e</w:t>
            </w:r>
            <w:r w:rsidRPr="00872A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or radiologists</w:t>
            </w:r>
          </w:p>
        </w:tc>
        <w:tc>
          <w:tcPr>
            <w:tcW w:w="2708" w:type="pct"/>
            <w:gridSpan w:val="2"/>
            <w:tcBorders>
              <w:top w:val="nil"/>
              <w:bottom w:val="nil"/>
            </w:tcBorders>
            <w:vAlign w:val="center"/>
          </w:tcPr>
          <w:p w14:paraId="773EFD10" w14:textId="11BEBE32" w:rsidR="00872A99" w:rsidRPr="00174028" w:rsidRDefault="00872A99" w:rsidP="00872A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/>
                <w:sz w:val="18"/>
                <w:szCs w:val="18"/>
              </w:rPr>
              <w:t>0.694 (0.634 - 0.755)</w:t>
            </w:r>
          </w:p>
        </w:tc>
      </w:tr>
      <w:tr w:rsidR="00872A99" w:rsidRPr="00174028" w14:paraId="04A1F6E3" w14:textId="77777777" w:rsidTr="00872A99">
        <w:tc>
          <w:tcPr>
            <w:tcW w:w="2292" w:type="pct"/>
            <w:tcBorders>
              <w:top w:val="nil"/>
              <w:bottom w:val="nil"/>
            </w:tcBorders>
            <w:vAlign w:val="center"/>
          </w:tcPr>
          <w:p w14:paraId="0BE84104" w14:textId="055ABC13" w:rsidR="00872A99" w:rsidRPr="00174028" w:rsidRDefault="00872A99" w:rsidP="00872A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adiologist + SVM</w:t>
            </w:r>
          </w:p>
        </w:tc>
        <w:tc>
          <w:tcPr>
            <w:tcW w:w="2708" w:type="pct"/>
            <w:gridSpan w:val="2"/>
            <w:tcBorders>
              <w:top w:val="nil"/>
              <w:bottom w:val="nil"/>
            </w:tcBorders>
            <w:vAlign w:val="center"/>
          </w:tcPr>
          <w:p w14:paraId="6812EB33" w14:textId="5E10F8B9" w:rsidR="00872A99" w:rsidRPr="00174028" w:rsidRDefault="00872A99" w:rsidP="00872A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2A99" w:rsidRPr="00174028" w14:paraId="2D64DF76" w14:textId="77777777" w:rsidTr="00FB43A1">
        <w:trPr>
          <w:trHeight w:val="56"/>
        </w:trPr>
        <w:tc>
          <w:tcPr>
            <w:tcW w:w="2292" w:type="pct"/>
            <w:tcBorders>
              <w:top w:val="nil"/>
            </w:tcBorders>
            <w:vAlign w:val="center"/>
          </w:tcPr>
          <w:p w14:paraId="7E9C2A72" w14:textId="221C7546" w:rsidR="00872A99" w:rsidRPr="00872A99" w:rsidRDefault="00872A99" w:rsidP="00872A99">
            <w:pPr>
              <w:adjustRightInd w:val="0"/>
              <w:snapToGrid w:val="0"/>
              <w:spacing w:line="360" w:lineRule="auto"/>
              <w:ind w:firstLineChars="156" w:firstLine="28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Ju</w:t>
            </w:r>
            <w:r w:rsidRPr="00872A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or radiologists</w:t>
            </w:r>
          </w:p>
        </w:tc>
        <w:tc>
          <w:tcPr>
            <w:tcW w:w="2708" w:type="pct"/>
            <w:gridSpan w:val="2"/>
            <w:tcBorders>
              <w:top w:val="nil"/>
            </w:tcBorders>
          </w:tcPr>
          <w:p w14:paraId="48154A0E" w14:textId="57219665" w:rsidR="00872A99" w:rsidRPr="00174028" w:rsidRDefault="00872A99" w:rsidP="00872A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/>
                <w:sz w:val="18"/>
                <w:szCs w:val="18"/>
              </w:rPr>
              <w:t>0.802 (0.727 - 0.877)</w:t>
            </w:r>
          </w:p>
        </w:tc>
      </w:tr>
      <w:tr w:rsidR="00872A99" w:rsidRPr="00174028" w14:paraId="31B45A9F" w14:textId="77777777" w:rsidTr="00FB43A1">
        <w:tc>
          <w:tcPr>
            <w:tcW w:w="2292" w:type="pct"/>
            <w:vAlign w:val="center"/>
          </w:tcPr>
          <w:p w14:paraId="2D208589" w14:textId="77777777" w:rsidR="00872A99" w:rsidRPr="00872A99" w:rsidRDefault="00872A99" w:rsidP="00872A99">
            <w:pPr>
              <w:adjustRightInd w:val="0"/>
              <w:snapToGrid w:val="0"/>
              <w:spacing w:line="360" w:lineRule="auto"/>
              <w:ind w:firstLineChars="156" w:firstLine="28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e</w:t>
            </w:r>
            <w:r w:rsidRPr="00872A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or radiologists</w:t>
            </w:r>
          </w:p>
        </w:tc>
        <w:tc>
          <w:tcPr>
            <w:tcW w:w="2708" w:type="pct"/>
            <w:gridSpan w:val="2"/>
          </w:tcPr>
          <w:p w14:paraId="53AFAAE4" w14:textId="3E9659A0" w:rsidR="00872A99" w:rsidRPr="00174028" w:rsidRDefault="00872A99" w:rsidP="00872A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A99">
              <w:rPr>
                <w:rFonts w:ascii="Times New Roman" w:hAnsi="Times New Roman" w:cs="Times New Roman"/>
                <w:sz w:val="18"/>
                <w:szCs w:val="18"/>
              </w:rPr>
              <w:t>0.802 (0.732 - 0.873)</w:t>
            </w:r>
          </w:p>
        </w:tc>
      </w:tr>
    </w:tbl>
    <w:p w14:paraId="6F0553C2" w14:textId="77777777" w:rsidR="00376E8E" w:rsidRDefault="00376E8E" w:rsidP="00174028">
      <w:pPr>
        <w:spacing w:line="360" w:lineRule="auto"/>
      </w:pPr>
    </w:p>
    <w:p w14:paraId="7386A8B7" w14:textId="77777777" w:rsidR="00B4650D" w:rsidRDefault="00B4650D">
      <w:r>
        <w:br w:type="page"/>
      </w:r>
    </w:p>
    <w:p w14:paraId="4DBBCC87" w14:textId="77777777" w:rsidR="0082251E" w:rsidRDefault="0082251E">
      <w:r>
        <w:rPr>
          <w:noProof/>
        </w:rPr>
        <w:lastRenderedPageBreak/>
        <w:drawing>
          <wp:inline distT="0" distB="0" distL="0" distR="0" wp14:anchorId="470D8637" wp14:editId="503EF926">
            <wp:extent cx="3992880" cy="3992880"/>
            <wp:effectExtent l="0" t="0" r="7620" b="7620"/>
            <wp:docPr id="14133088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80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398B1" w14:textId="2D69C401" w:rsidR="0082251E" w:rsidRDefault="0082251E">
      <w:r>
        <w:rPr>
          <w:rFonts w:ascii="Times New Roman" w:hAnsi="Times New Roman" w:cs="Times New Roman" w:hint="eastAsia"/>
          <w:b/>
          <w:bCs/>
          <w:szCs w:val="21"/>
        </w:rPr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1. </w:t>
      </w:r>
      <w:r w:rsidRPr="0082251E">
        <w:rPr>
          <w:rFonts w:ascii="Times New Roman" w:hAnsi="Times New Roman" w:cs="Times New Roman"/>
          <w:b/>
          <w:bCs/>
          <w:szCs w:val="21"/>
        </w:rPr>
        <w:t xml:space="preserve">Schematic diagrams of the sea anemone sign. </w:t>
      </w:r>
      <w:r w:rsidRPr="0082251E">
        <w:rPr>
          <w:rFonts w:ascii="Times New Roman" w:hAnsi="Times New Roman" w:cs="Times New Roman"/>
          <w:szCs w:val="21"/>
        </w:rPr>
        <w:t xml:space="preserve">(A) Schematic diagram (left) and representative case (right) of the sea anemone sign with a central </w:t>
      </w:r>
      <w:r w:rsidR="009A04F0" w:rsidRPr="009A04F0">
        <w:rPr>
          <w:rFonts w:ascii="Times New Roman" w:hAnsi="Times New Roman" w:cs="Times New Roman"/>
          <w:szCs w:val="21"/>
        </w:rPr>
        <w:t>enhancing</w:t>
      </w:r>
      <w:r w:rsidRPr="0082251E">
        <w:rPr>
          <w:rFonts w:ascii="Times New Roman" w:hAnsi="Times New Roman" w:cs="Times New Roman"/>
          <w:szCs w:val="21"/>
        </w:rPr>
        <w:t xml:space="preserve"> trunk. (B) Schematic diagram (left) and representative case (right) of the sea anemone sign without a central </w:t>
      </w:r>
      <w:r w:rsidR="009A04F0" w:rsidRPr="009A04F0">
        <w:rPr>
          <w:rFonts w:ascii="Times New Roman" w:hAnsi="Times New Roman" w:cs="Times New Roman"/>
          <w:szCs w:val="21"/>
        </w:rPr>
        <w:t>enhancing</w:t>
      </w:r>
      <w:r w:rsidRPr="0082251E">
        <w:rPr>
          <w:rFonts w:ascii="Times New Roman" w:hAnsi="Times New Roman" w:cs="Times New Roman"/>
          <w:szCs w:val="21"/>
        </w:rPr>
        <w:t xml:space="preserve"> trunk.</w:t>
      </w:r>
    </w:p>
    <w:p w14:paraId="3A6B3D0D" w14:textId="54A15EB9" w:rsidR="00376E8E" w:rsidRDefault="00000000">
      <w:r>
        <w:br w:type="page"/>
      </w:r>
    </w:p>
    <w:p w14:paraId="3F11F410" w14:textId="77777777" w:rsidR="00376E8E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4134D143" wp14:editId="64EFDD3A">
            <wp:extent cx="7371596" cy="4665517"/>
            <wp:effectExtent l="0" t="0" r="1270" b="1905"/>
            <wp:docPr id="5070680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068008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1596" cy="4665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CE992" w14:textId="05A1C6B2" w:rsidR="00376E8E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 w:rsidR="0082251E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Calibratio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(A-C) </w:t>
      </w:r>
      <w:r>
        <w:rPr>
          <w:rFonts w:ascii="Times New Roman" w:hAnsi="Times New Roman" w:cs="Times New Roman"/>
          <w:b/>
          <w:bCs/>
          <w:szCs w:val="21"/>
        </w:rPr>
        <w:t>and</w:t>
      </w:r>
      <w: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>ecision curve analysi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c</w:t>
      </w:r>
      <w:r>
        <w:rPr>
          <w:rFonts w:ascii="Times New Roman" w:hAnsi="Times New Roman" w:cs="Times New Roman"/>
          <w:b/>
          <w:bCs/>
          <w:szCs w:val="21"/>
        </w:rPr>
        <w:t xml:space="preserve">urves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(D-F) </w:t>
      </w:r>
      <w:r>
        <w:rPr>
          <w:rFonts w:ascii="Times New Roman" w:hAnsi="Times New Roman" w:cs="Times New Roman"/>
          <w:b/>
          <w:bCs/>
          <w:szCs w:val="21"/>
        </w:rPr>
        <w:t>of SVM Model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i</w:t>
      </w:r>
      <w:r>
        <w:rPr>
          <w:rFonts w:ascii="Times New Roman" w:hAnsi="Times New Roman" w:cs="Times New Roman"/>
          <w:b/>
          <w:bCs/>
          <w:szCs w:val="21"/>
        </w:rPr>
        <w:t>n the trainin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szCs w:val="21"/>
        </w:rPr>
        <w:t>internal validation an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external testing set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color w:val="231F20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 xml:space="preserve">SVM = </w:t>
      </w:r>
      <w:r>
        <w:rPr>
          <w:rFonts w:ascii="Times New Roman" w:hAnsi="Times New Roman" w:cs="Times New Roman"/>
          <w:szCs w:val="21"/>
        </w:rPr>
        <w:t>support vector machine.</w:t>
      </w:r>
      <w:r>
        <w:rPr>
          <w:rFonts w:ascii="Times New Roman" w:hAnsi="Times New Roman" w:cs="Times New Roman" w:hint="eastAsia"/>
          <w:b/>
          <w:bCs/>
          <w:szCs w:val="21"/>
        </w:rPr>
        <w:br w:type="page"/>
      </w:r>
    </w:p>
    <w:p w14:paraId="06296520" w14:textId="77777777" w:rsidR="00376E8E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7A3DA9A5" wp14:editId="607ADFFD">
            <wp:extent cx="8343566" cy="4693256"/>
            <wp:effectExtent l="0" t="0" r="635" b="0"/>
            <wp:docPr id="15572812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281264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3566" cy="4693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9E5E1" w14:textId="631DCBEA" w:rsidR="00376E8E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 w:rsidR="0082251E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 xml:space="preserve">SHAP value of features for </w:t>
      </w:r>
      <w:r>
        <w:rPr>
          <w:rFonts w:ascii="Times New Roman" w:hAnsi="Times New Roman" w:cs="Times New Roman" w:hint="eastAsia"/>
          <w:b/>
          <w:bCs/>
          <w:szCs w:val="21"/>
        </w:rPr>
        <w:t>SVM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odel prediction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bbreviations: </w:t>
      </w:r>
      <w:r>
        <w:rPr>
          <w:rFonts w:ascii="Times New Roman" w:hAnsi="Times New Roman" w:cs="Times New Roman" w:hint="eastAsia"/>
          <w:szCs w:val="21"/>
        </w:rPr>
        <w:t>LR/UL = the ratio of the left-right diameter to the upper-lower diameter, AP/UL = the ratio of the anterior-posterior diameter to the upper-lower diameter</w:t>
      </w:r>
    </w:p>
    <w:sectPr w:rsidR="00376E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95BF3" w14:textId="77777777" w:rsidR="00AF7BB0" w:rsidRDefault="00AF7BB0" w:rsidP="00174028">
      <w:r>
        <w:separator/>
      </w:r>
    </w:p>
  </w:endnote>
  <w:endnote w:type="continuationSeparator" w:id="0">
    <w:p w14:paraId="29AFD3E1" w14:textId="77777777" w:rsidR="00AF7BB0" w:rsidRDefault="00AF7BB0" w:rsidP="00174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245DA" w14:textId="77777777" w:rsidR="00AF7BB0" w:rsidRDefault="00AF7BB0" w:rsidP="00174028">
      <w:r>
        <w:separator/>
      </w:r>
    </w:p>
  </w:footnote>
  <w:footnote w:type="continuationSeparator" w:id="0">
    <w:p w14:paraId="24648E0B" w14:textId="77777777" w:rsidR="00AF7BB0" w:rsidRDefault="00AF7BB0" w:rsidP="00174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5962"/>
    <w:rsid w:val="00001121"/>
    <w:rsid w:val="00005D4E"/>
    <w:rsid w:val="00013040"/>
    <w:rsid w:val="00026787"/>
    <w:rsid w:val="000302DB"/>
    <w:rsid w:val="00036B8F"/>
    <w:rsid w:val="000464BB"/>
    <w:rsid w:val="00052D7E"/>
    <w:rsid w:val="00076F5D"/>
    <w:rsid w:val="0010036F"/>
    <w:rsid w:val="001235B4"/>
    <w:rsid w:val="00123A26"/>
    <w:rsid w:val="00133C9D"/>
    <w:rsid w:val="001356C9"/>
    <w:rsid w:val="00140CCF"/>
    <w:rsid w:val="00152795"/>
    <w:rsid w:val="0016440C"/>
    <w:rsid w:val="001651B8"/>
    <w:rsid w:val="00166122"/>
    <w:rsid w:val="00174028"/>
    <w:rsid w:val="001771ED"/>
    <w:rsid w:val="00183D6B"/>
    <w:rsid w:val="001841D2"/>
    <w:rsid w:val="0018594F"/>
    <w:rsid w:val="00197649"/>
    <w:rsid w:val="00197ECA"/>
    <w:rsid w:val="001E1B98"/>
    <w:rsid w:val="001E3B52"/>
    <w:rsid w:val="001F3D3C"/>
    <w:rsid w:val="002203D1"/>
    <w:rsid w:val="002367D4"/>
    <w:rsid w:val="00237E83"/>
    <w:rsid w:val="00243DC1"/>
    <w:rsid w:val="00246B22"/>
    <w:rsid w:val="002515D8"/>
    <w:rsid w:val="00294E33"/>
    <w:rsid w:val="00295734"/>
    <w:rsid w:val="002B197C"/>
    <w:rsid w:val="002D16C5"/>
    <w:rsid w:val="002D192C"/>
    <w:rsid w:val="002F06B5"/>
    <w:rsid w:val="003053C3"/>
    <w:rsid w:val="00307F41"/>
    <w:rsid w:val="00314748"/>
    <w:rsid w:val="00316808"/>
    <w:rsid w:val="00317CE8"/>
    <w:rsid w:val="00323DB6"/>
    <w:rsid w:val="003240B0"/>
    <w:rsid w:val="003378B8"/>
    <w:rsid w:val="00351208"/>
    <w:rsid w:val="00353A63"/>
    <w:rsid w:val="00373C15"/>
    <w:rsid w:val="00376E8E"/>
    <w:rsid w:val="00385A7C"/>
    <w:rsid w:val="00393FF1"/>
    <w:rsid w:val="003B5F49"/>
    <w:rsid w:val="003B669D"/>
    <w:rsid w:val="003C3CB8"/>
    <w:rsid w:val="003C5314"/>
    <w:rsid w:val="003C6D6D"/>
    <w:rsid w:val="003D3897"/>
    <w:rsid w:val="003D4675"/>
    <w:rsid w:val="003D74BD"/>
    <w:rsid w:val="003E221A"/>
    <w:rsid w:val="003E6709"/>
    <w:rsid w:val="003E7191"/>
    <w:rsid w:val="003F4E8A"/>
    <w:rsid w:val="00416BA4"/>
    <w:rsid w:val="00445C9A"/>
    <w:rsid w:val="00451DD5"/>
    <w:rsid w:val="00484139"/>
    <w:rsid w:val="004A0031"/>
    <w:rsid w:val="004C0B25"/>
    <w:rsid w:val="004F5C43"/>
    <w:rsid w:val="00502122"/>
    <w:rsid w:val="00515978"/>
    <w:rsid w:val="00547AB1"/>
    <w:rsid w:val="0055479B"/>
    <w:rsid w:val="00554C56"/>
    <w:rsid w:val="0055694A"/>
    <w:rsid w:val="0057142A"/>
    <w:rsid w:val="005A7C2C"/>
    <w:rsid w:val="005B51C8"/>
    <w:rsid w:val="005C615D"/>
    <w:rsid w:val="005D0D36"/>
    <w:rsid w:val="005D250C"/>
    <w:rsid w:val="005D4A4B"/>
    <w:rsid w:val="005E263D"/>
    <w:rsid w:val="005F6CC5"/>
    <w:rsid w:val="0061311A"/>
    <w:rsid w:val="0063432D"/>
    <w:rsid w:val="00642605"/>
    <w:rsid w:val="00656907"/>
    <w:rsid w:val="00660B42"/>
    <w:rsid w:val="00664E56"/>
    <w:rsid w:val="00673F76"/>
    <w:rsid w:val="006821F6"/>
    <w:rsid w:val="00682857"/>
    <w:rsid w:val="00683E8A"/>
    <w:rsid w:val="00685962"/>
    <w:rsid w:val="00691C30"/>
    <w:rsid w:val="00695E5A"/>
    <w:rsid w:val="006B64B4"/>
    <w:rsid w:val="006E6E72"/>
    <w:rsid w:val="0070623F"/>
    <w:rsid w:val="00717371"/>
    <w:rsid w:val="007258EC"/>
    <w:rsid w:val="00725FEE"/>
    <w:rsid w:val="007264E0"/>
    <w:rsid w:val="00742563"/>
    <w:rsid w:val="007506C5"/>
    <w:rsid w:val="00761C5D"/>
    <w:rsid w:val="00774F4C"/>
    <w:rsid w:val="007837BF"/>
    <w:rsid w:val="00785416"/>
    <w:rsid w:val="00790FB5"/>
    <w:rsid w:val="00792AA2"/>
    <w:rsid w:val="007964F7"/>
    <w:rsid w:val="007C084E"/>
    <w:rsid w:val="007C36A3"/>
    <w:rsid w:val="007F0857"/>
    <w:rsid w:val="007F39FF"/>
    <w:rsid w:val="00801933"/>
    <w:rsid w:val="00803588"/>
    <w:rsid w:val="00816519"/>
    <w:rsid w:val="00816989"/>
    <w:rsid w:val="0081718E"/>
    <w:rsid w:val="0082251E"/>
    <w:rsid w:val="00827581"/>
    <w:rsid w:val="008377B5"/>
    <w:rsid w:val="0084452A"/>
    <w:rsid w:val="00872A99"/>
    <w:rsid w:val="00873C7C"/>
    <w:rsid w:val="008747BF"/>
    <w:rsid w:val="008929D6"/>
    <w:rsid w:val="008E538D"/>
    <w:rsid w:val="008F0806"/>
    <w:rsid w:val="008F6410"/>
    <w:rsid w:val="008F6610"/>
    <w:rsid w:val="009003B7"/>
    <w:rsid w:val="00904E23"/>
    <w:rsid w:val="009075AE"/>
    <w:rsid w:val="0093719C"/>
    <w:rsid w:val="009421AD"/>
    <w:rsid w:val="009505A8"/>
    <w:rsid w:val="00991D7B"/>
    <w:rsid w:val="00993901"/>
    <w:rsid w:val="0099743E"/>
    <w:rsid w:val="009A04F0"/>
    <w:rsid w:val="009A1B7B"/>
    <w:rsid w:val="009B06C5"/>
    <w:rsid w:val="009C15BB"/>
    <w:rsid w:val="009D2A21"/>
    <w:rsid w:val="009D4784"/>
    <w:rsid w:val="009D72C6"/>
    <w:rsid w:val="009E505F"/>
    <w:rsid w:val="009F1509"/>
    <w:rsid w:val="009F4923"/>
    <w:rsid w:val="00A1360F"/>
    <w:rsid w:val="00A254C0"/>
    <w:rsid w:val="00A3171E"/>
    <w:rsid w:val="00A3722E"/>
    <w:rsid w:val="00A441DA"/>
    <w:rsid w:val="00A80DF0"/>
    <w:rsid w:val="00AB01BF"/>
    <w:rsid w:val="00AB5211"/>
    <w:rsid w:val="00AB52AD"/>
    <w:rsid w:val="00AB6B86"/>
    <w:rsid w:val="00AD505D"/>
    <w:rsid w:val="00AE1300"/>
    <w:rsid w:val="00AE4888"/>
    <w:rsid w:val="00AF7BB0"/>
    <w:rsid w:val="00B00FE3"/>
    <w:rsid w:val="00B04F21"/>
    <w:rsid w:val="00B104E9"/>
    <w:rsid w:val="00B16FEF"/>
    <w:rsid w:val="00B17E75"/>
    <w:rsid w:val="00B311FD"/>
    <w:rsid w:val="00B33425"/>
    <w:rsid w:val="00B44887"/>
    <w:rsid w:val="00B461E5"/>
    <w:rsid w:val="00B4650D"/>
    <w:rsid w:val="00B56D6B"/>
    <w:rsid w:val="00B63571"/>
    <w:rsid w:val="00B74E49"/>
    <w:rsid w:val="00B95485"/>
    <w:rsid w:val="00BB2C9C"/>
    <w:rsid w:val="00BC0FCB"/>
    <w:rsid w:val="00BC21D8"/>
    <w:rsid w:val="00BD239F"/>
    <w:rsid w:val="00BD3332"/>
    <w:rsid w:val="00BD378A"/>
    <w:rsid w:val="00BE5D00"/>
    <w:rsid w:val="00C07586"/>
    <w:rsid w:val="00C37096"/>
    <w:rsid w:val="00C43BC4"/>
    <w:rsid w:val="00C56E71"/>
    <w:rsid w:val="00C62EF1"/>
    <w:rsid w:val="00C67077"/>
    <w:rsid w:val="00C77AA9"/>
    <w:rsid w:val="00C9330C"/>
    <w:rsid w:val="00CA76E3"/>
    <w:rsid w:val="00CD4E94"/>
    <w:rsid w:val="00CD7D53"/>
    <w:rsid w:val="00CF0A10"/>
    <w:rsid w:val="00D1643A"/>
    <w:rsid w:val="00D20A60"/>
    <w:rsid w:val="00D22C37"/>
    <w:rsid w:val="00D375CA"/>
    <w:rsid w:val="00D37DD5"/>
    <w:rsid w:val="00D4714D"/>
    <w:rsid w:val="00D70A72"/>
    <w:rsid w:val="00D71636"/>
    <w:rsid w:val="00D84F4B"/>
    <w:rsid w:val="00D87DEA"/>
    <w:rsid w:val="00DD2190"/>
    <w:rsid w:val="00DD32D4"/>
    <w:rsid w:val="00DD4AA4"/>
    <w:rsid w:val="00DD621E"/>
    <w:rsid w:val="00DE33CA"/>
    <w:rsid w:val="00DF418B"/>
    <w:rsid w:val="00E17DBE"/>
    <w:rsid w:val="00E20972"/>
    <w:rsid w:val="00E30E60"/>
    <w:rsid w:val="00E50ECA"/>
    <w:rsid w:val="00E51753"/>
    <w:rsid w:val="00E53CD7"/>
    <w:rsid w:val="00E57047"/>
    <w:rsid w:val="00E8346E"/>
    <w:rsid w:val="00E87644"/>
    <w:rsid w:val="00E92C90"/>
    <w:rsid w:val="00EA7F80"/>
    <w:rsid w:val="00EB1429"/>
    <w:rsid w:val="00EC171B"/>
    <w:rsid w:val="00EC74D3"/>
    <w:rsid w:val="00ED4439"/>
    <w:rsid w:val="00EE5F4B"/>
    <w:rsid w:val="00EF35DB"/>
    <w:rsid w:val="00EF4647"/>
    <w:rsid w:val="00F015CB"/>
    <w:rsid w:val="00F31BAA"/>
    <w:rsid w:val="00F64B0E"/>
    <w:rsid w:val="00F73112"/>
    <w:rsid w:val="00F87AD2"/>
    <w:rsid w:val="00F92AF1"/>
    <w:rsid w:val="00FB1946"/>
    <w:rsid w:val="00FB59A0"/>
    <w:rsid w:val="00FC1D1E"/>
    <w:rsid w:val="00FD0512"/>
    <w:rsid w:val="00FE13C0"/>
    <w:rsid w:val="057259A1"/>
    <w:rsid w:val="0E4F0EDB"/>
    <w:rsid w:val="26251B39"/>
    <w:rsid w:val="40175E66"/>
    <w:rsid w:val="41C81CA4"/>
    <w:rsid w:val="501F7127"/>
    <w:rsid w:val="539E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D44B0"/>
  <w15:docId w15:val="{7F0A8F8F-9896-4BA9-AAD1-6926D10B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240B0"/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a"/>
    <w:semiHidden/>
    <w:qFormat/>
    <w:rPr>
      <w:rFonts w:ascii="宋体" w:eastAsia="宋体" w:hAnsi="宋体" w:cs="宋体"/>
      <w:sz w:val="14"/>
      <w:szCs w:val="14"/>
      <w:lang w:eastAsia="en-US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table" w:customStyle="1" w:styleId="1">
    <w:name w:val="网格型1"/>
    <w:basedOn w:val="a1"/>
    <w:next w:val="a8"/>
    <w:qFormat/>
    <w:rsid w:val="009075AE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8</TotalTime>
  <Pages>11</Pages>
  <Words>1321</Words>
  <Characters>7213</Characters>
  <Application>Microsoft Office Word</Application>
  <DocSecurity>0</DocSecurity>
  <Lines>424</Lines>
  <Paragraphs>371</Paragraphs>
  <ScaleCrop>false</ScaleCrop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haoqun</dc:creator>
  <cp:lastModifiedBy>Zhang Jin</cp:lastModifiedBy>
  <cp:revision>192</cp:revision>
  <dcterms:created xsi:type="dcterms:W3CDTF">2025-01-27T07:54:00Z</dcterms:created>
  <dcterms:modified xsi:type="dcterms:W3CDTF">2026-05-1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zk4ZDcxOGI4YWY5ZjcwMDhhNDVhM2Q5YTE1NWNkYzgiLCJ1c2VySWQiOiI1OTgxNjQ0MjIifQ==</vt:lpwstr>
  </property>
  <property fmtid="{D5CDD505-2E9C-101B-9397-08002B2CF9AE}" pid="4" name="ICV">
    <vt:lpwstr>FFD94EEDB5F7444D96C73C4867534752_12</vt:lpwstr>
  </property>
</Properties>
</file>